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400" w:type="dxa"/>
        <w:tblLook w:val="04A0" w:firstRow="1" w:lastRow="0" w:firstColumn="1" w:lastColumn="0" w:noHBand="0" w:noVBand="1"/>
      </w:tblPr>
      <w:tblGrid>
        <w:gridCol w:w="18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ED72FF" w:rsidRPr="00ED72FF" w14:paraId="703307D4" w14:textId="77777777" w:rsidTr="00ED72FF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611BCEDC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Lightness (L*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02DBC7C2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448B1E4A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2815DB4C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698AB7FE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09C16CC2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5C760E04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38048A7E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2141D1DA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51C5602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BB42"/>
            <w:noWrap/>
            <w:vAlign w:val="bottom"/>
            <w:hideMark/>
          </w:tcPr>
          <w:p w14:paraId="5B1C854F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</w:tr>
      <w:tr w:rsidR="00ED72FF" w:rsidRPr="00ED72FF" w14:paraId="322E2425" w14:textId="77777777" w:rsidTr="00ED72FF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D0"/>
            <w:noWrap/>
            <w:vAlign w:val="center"/>
            <w:hideMark/>
          </w:tcPr>
          <w:p w14:paraId="70C051F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Storage period </w:t>
            </w:r>
          </w:p>
        </w:tc>
        <w:tc>
          <w:tcPr>
            <w:tcW w:w="10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D0"/>
            <w:noWrap/>
            <w:vAlign w:val="bottom"/>
            <w:hideMark/>
          </w:tcPr>
          <w:p w14:paraId="1D14633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reatments</w:t>
            </w:r>
          </w:p>
        </w:tc>
      </w:tr>
      <w:tr w:rsidR="00ED72FF" w:rsidRPr="00ED72FF" w14:paraId="3036B79F" w14:textId="77777777" w:rsidTr="00ED72FF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2D7503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DEEB83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A1D5AA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32AFE7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370567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7B136F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3497977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369AD7B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D51A03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F7CC5B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0BA901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</w:tr>
      <w:tr w:rsidR="00ED72FF" w:rsidRPr="00ED72FF" w14:paraId="60AFE48A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0C8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7E1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9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02C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DA9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9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EF0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A1A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9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A57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99C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9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08F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61C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9.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961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73</w:t>
            </w:r>
          </w:p>
        </w:tc>
      </w:tr>
      <w:tr w:rsidR="00ED72FF" w:rsidRPr="00ED72FF" w14:paraId="6BBFF3A5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5E5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2CF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5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D4E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995F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5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7FC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539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7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386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0974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8.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BDC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7BD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8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C21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21</w:t>
            </w:r>
          </w:p>
        </w:tc>
      </w:tr>
      <w:tr w:rsidR="00ED72FF" w:rsidRPr="00ED72FF" w14:paraId="1E42385D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2E93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C35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1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D0C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38A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5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C23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5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D11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5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C39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35F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6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5B2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101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6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F92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9</w:t>
            </w:r>
          </w:p>
        </w:tc>
      </w:tr>
      <w:tr w:rsidR="00ED72FF" w:rsidRPr="00ED72FF" w14:paraId="02F400B0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054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39A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6.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B8D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771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3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20D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CB9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3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766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445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4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549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FBA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5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A36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17</w:t>
            </w:r>
          </w:p>
        </w:tc>
      </w:tr>
      <w:tr w:rsidR="00ED72FF" w:rsidRPr="00ED72FF" w14:paraId="7356F85E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17F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0A4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9.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92B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94E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1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552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A14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1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2669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102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3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FC9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04D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3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CF9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5</w:t>
            </w:r>
          </w:p>
        </w:tc>
      </w:tr>
      <w:tr w:rsidR="00ED72FF" w:rsidRPr="00ED72FF" w14:paraId="26F55312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104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586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451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A5D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9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A1A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B77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9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A0C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B32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1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175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2A7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2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A96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13</w:t>
            </w:r>
          </w:p>
        </w:tc>
      </w:tr>
      <w:tr w:rsidR="00ED72FF" w:rsidRPr="00ED72FF" w14:paraId="2E79D75A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A90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B3C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EC2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488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7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AEF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30B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7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C76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9BF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9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8C5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498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D5B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1</w:t>
            </w:r>
          </w:p>
        </w:tc>
      </w:tr>
      <w:tr w:rsidR="00ED72FF" w:rsidRPr="00ED72FF" w14:paraId="040246B3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539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9A2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622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2A2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2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59AF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224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2.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30D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936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5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CB8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F69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5.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3AE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97</w:t>
            </w:r>
          </w:p>
        </w:tc>
      </w:tr>
      <w:tr w:rsidR="00ED72FF" w:rsidRPr="00ED72FF" w14:paraId="0B0410E2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FCE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BC0C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16EB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E0D5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0C58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5D73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0640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C0A8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CD2A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9FE6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F3A6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</w:tbl>
    <w:p w14:paraId="79C2654B" w14:textId="77777777" w:rsidR="00ED72FF" w:rsidRDefault="00ED72FF"/>
    <w:tbl>
      <w:tblPr>
        <w:tblW w:w="12400" w:type="dxa"/>
        <w:tblLook w:val="04A0" w:firstRow="1" w:lastRow="0" w:firstColumn="1" w:lastColumn="0" w:noHBand="0" w:noVBand="1"/>
      </w:tblPr>
      <w:tblGrid>
        <w:gridCol w:w="18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ED72FF" w:rsidRPr="00ED72FF" w14:paraId="372C973C" w14:textId="77777777" w:rsidTr="00ED72FF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36085EF5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Redness (a*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A2FA0F6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103EF3E8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5A1FCC8B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10F6D25B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67F0A913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16932AB3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26D9E4FA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10321D65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6D9E659C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BB42"/>
            <w:noWrap/>
            <w:vAlign w:val="bottom"/>
            <w:hideMark/>
          </w:tcPr>
          <w:p w14:paraId="70ACFB2B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</w:tr>
      <w:tr w:rsidR="00ED72FF" w:rsidRPr="00ED72FF" w14:paraId="01B887A9" w14:textId="77777777" w:rsidTr="00ED72FF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D0"/>
            <w:noWrap/>
            <w:vAlign w:val="center"/>
            <w:hideMark/>
          </w:tcPr>
          <w:p w14:paraId="44B2A0F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Storage period </w:t>
            </w:r>
          </w:p>
        </w:tc>
        <w:tc>
          <w:tcPr>
            <w:tcW w:w="10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D0"/>
            <w:noWrap/>
            <w:vAlign w:val="bottom"/>
            <w:hideMark/>
          </w:tcPr>
          <w:p w14:paraId="13D5876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reatments</w:t>
            </w:r>
          </w:p>
        </w:tc>
      </w:tr>
      <w:tr w:rsidR="00ED72FF" w:rsidRPr="00ED72FF" w14:paraId="77EB19F8" w14:textId="77777777" w:rsidTr="00ED72FF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920EF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DB12FB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17F72F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16B3E1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1A39943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DF864C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D3F6C8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5344EE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2C3495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8E221A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6326F7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</w:tr>
      <w:tr w:rsidR="00ED72FF" w:rsidRPr="00ED72FF" w14:paraId="1E824D4D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34F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6A3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268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05F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C71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048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0E2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AB9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576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D4BE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F6F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3</w:t>
            </w:r>
          </w:p>
        </w:tc>
      </w:tr>
      <w:tr w:rsidR="00ED72FF" w:rsidRPr="00ED72FF" w14:paraId="3A58DAA7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3CF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C03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30A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657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38C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6E4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60A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A03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4AB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CA7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0B9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4</w:t>
            </w:r>
          </w:p>
        </w:tc>
      </w:tr>
      <w:tr w:rsidR="00ED72FF" w:rsidRPr="00ED72FF" w14:paraId="4E564762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0BF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C22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128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C65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F19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22B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00D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4EB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9FC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279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3EA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6</w:t>
            </w:r>
          </w:p>
        </w:tc>
      </w:tr>
      <w:tr w:rsidR="00ED72FF" w:rsidRPr="00ED72FF" w14:paraId="2F8ADB7D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D4A7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F5E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432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7ED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D1E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5B1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942B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222E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D46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6C9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F25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</w:tr>
      <w:tr w:rsidR="00ED72FF" w:rsidRPr="00ED72FF" w14:paraId="07311422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30DF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C35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69A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C48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343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353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7BF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8B6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B6E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872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C82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3</w:t>
            </w:r>
          </w:p>
        </w:tc>
      </w:tr>
      <w:tr w:rsidR="00ED72FF" w:rsidRPr="00ED72FF" w14:paraId="7EEB93F2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0F2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2AD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C55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646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C0A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53B6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019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D88F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814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968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3D1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8</w:t>
            </w:r>
          </w:p>
        </w:tc>
      </w:tr>
      <w:tr w:rsidR="00ED72FF" w:rsidRPr="00ED72FF" w14:paraId="452D6339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98F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CEF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D3C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9C0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CD1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FFF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7B7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956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C48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FBD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22F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4</w:t>
            </w:r>
          </w:p>
        </w:tc>
      </w:tr>
      <w:tr w:rsidR="00ED72FF" w:rsidRPr="00ED72FF" w14:paraId="408BF4C3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5C3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BA5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82E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170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5C5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EFB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257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DB8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FA8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8B0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426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9</w:t>
            </w:r>
          </w:p>
        </w:tc>
      </w:tr>
      <w:tr w:rsidR="00ED72FF" w:rsidRPr="00ED72FF" w14:paraId="1B7D83BB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BA4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FCAD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4C3D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C6BB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D677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679A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46A6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47FD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8E26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2E74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127F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</w:tbl>
    <w:p w14:paraId="31B4F8F1" w14:textId="77777777" w:rsidR="00ED72FF" w:rsidRDefault="00ED72FF"/>
    <w:p w14:paraId="664074BA" w14:textId="77777777" w:rsidR="00ED72FF" w:rsidRDefault="00ED72FF"/>
    <w:p w14:paraId="741D5772" w14:textId="77777777" w:rsidR="00ED72FF" w:rsidRDefault="00ED72FF"/>
    <w:tbl>
      <w:tblPr>
        <w:tblW w:w="12400" w:type="dxa"/>
        <w:tblLook w:val="04A0" w:firstRow="1" w:lastRow="0" w:firstColumn="1" w:lastColumn="0" w:noHBand="0" w:noVBand="1"/>
      </w:tblPr>
      <w:tblGrid>
        <w:gridCol w:w="18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ED72FF" w:rsidRPr="00ED72FF" w14:paraId="2262DED8" w14:textId="77777777" w:rsidTr="00ED72FF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39335E7F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lastRenderedPageBreak/>
              <w:t>Yellowness (b*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02BD0582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2888F7C3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2995BBC6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05173CB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FD41CEA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07664C0D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A8038C1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240E407F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51CD0FB1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42DFE50C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</w:tr>
      <w:tr w:rsidR="00ED72FF" w:rsidRPr="00ED72FF" w14:paraId="4DAC3C47" w14:textId="77777777" w:rsidTr="00ED72FF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D0"/>
            <w:noWrap/>
            <w:vAlign w:val="center"/>
            <w:hideMark/>
          </w:tcPr>
          <w:p w14:paraId="460BC40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Storage period </w:t>
            </w:r>
          </w:p>
        </w:tc>
        <w:tc>
          <w:tcPr>
            <w:tcW w:w="10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D0"/>
            <w:noWrap/>
            <w:vAlign w:val="bottom"/>
            <w:hideMark/>
          </w:tcPr>
          <w:p w14:paraId="4C6B5BC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reatments</w:t>
            </w:r>
          </w:p>
        </w:tc>
      </w:tr>
      <w:tr w:rsidR="00ED72FF" w:rsidRPr="00ED72FF" w14:paraId="6C0F6AC9" w14:textId="77777777" w:rsidTr="00ED72FF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9153F8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94F4BA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2170BF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93377B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685B2E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22C291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3306E6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14076D2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BF3834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8001C4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7498F6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</w:tr>
      <w:tr w:rsidR="00ED72FF" w:rsidRPr="00ED72FF" w14:paraId="704DB0A5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915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74D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66A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E89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D33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81F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390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6A6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0B1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867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A488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4</w:t>
            </w:r>
          </w:p>
        </w:tc>
      </w:tr>
      <w:tr w:rsidR="00ED72FF" w:rsidRPr="00ED72FF" w14:paraId="1601D0A4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93F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457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8.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E53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041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8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CEC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708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8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A26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9F5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8.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D967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F0A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8.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4BA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6</w:t>
            </w:r>
          </w:p>
        </w:tc>
      </w:tr>
      <w:tr w:rsidR="00ED72FF" w:rsidRPr="00ED72FF" w14:paraId="4A14FF84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DE2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197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087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222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6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6F3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291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7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1B74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14F3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7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1B0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87A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7.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D12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8</w:t>
            </w:r>
          </w:p>
        </w:tc>
      </w:tr>
      <w:tr w:rsidR="00ED72FF" w:rsidRPr="00ED72FF" w14:paraId="376DBDA0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3AE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827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1.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D5B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D0C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18B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394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5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9BD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0CF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6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A68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A57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6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FD0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9</w:t>
            </w:r>
          </w:p>
        </w:tc>
      </w:tr>
      <w:tr w:rsidR="00ED72FF" w:rsidRPr="00ED72FF" w14:paraId="25749D56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72E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5B2B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9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987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A95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D9C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6E1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A7E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FA5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5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EBDC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B9B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5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173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2</w:t>
            </w:r>
          </w:p>
        </w:tc>
      </w:tr>
      <w:tr w:rsidR="00ED72FF" w:rsidRPr="00ED72FF" w14:paraId="592CEBF7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B0B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AA2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B18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383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B4A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461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844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650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3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3B4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E17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.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61B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94</w:t>
            </w:r>
          </w:p>
        </w:tc>
      </w:tr>
      <w:tr w:rsidR="00ED72FF" w:rsidRPr="00ED72FF" w14:paraId="06F1F627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37C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86F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6C8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6D7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A84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862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1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889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F84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992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798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3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785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5</w:t>
            </w:r>
          </w:p>
        </w:tc>
      </w:tr>
      <w:tr w:rsidR="00ED72FF" w:rsidRPr="00ED72FF" w14:paraId="06355A18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DC2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C7E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5C1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4F5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02F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639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.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CD8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ACC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1.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8599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9CA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296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</w:tr>
      <w:tr w:rsidR="00ED72FF" w:rsidRPr="00ED72FF" w14:paraId="180B3016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FFF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92BB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F982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C771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2460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470C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7ED5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ABA9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5D05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4E94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3B5D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</w:tbl>
    <w:p w14:paraId="126E2132" w14:textId="77777777" w:rsidR="0018620B" w:rsidRDefault="0018620B"/>
    <w:tbl>
      <w:tblPr>
        <w:tblW w:w="12400" w:type="dxa"/>
        <w:tblLook w:val="04A0" w:firstRow="1" w:lastRow="0" w:firstColumn="1" w:lastColumn="0" w:noHBand="0" w:noVBand="1"/>
      </w:tblPr>
      <w:tblGrid>
        <w:gridCol w:w="18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ED72FF" w:rsidRPr="00ED72FF" w14:paraId="31B37E06" w14:textId="77777777" w:rsidTr="00ED72FF">
        <w:trPr>
          <w:trHeight w:val="288"/>
        </w:trPr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0040728B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Browning index (1-5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4376FAF7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46869F9C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35A60FA5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3EB2FCF7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39F6944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4596583A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33C39318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0EEDA61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BB42"/>
            <w:noWrap/>
            <w:vAlign w:val="bottom"/>
            <w:hideMark/>
          </w:tcPr>
          <w:p w14:paraId="163CB334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</w:tr>
      <w:tr w:rsidR="00ED72FF" w:rsidRPr="00ED72FF" w14:paraId="20239291" w14:textId="77777777" w:rsidTr="00ED72FF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D0"/>
            <w:noWrap/>
            <w:vAlign w:val="center"/>
            <w:hideMark/>
          </w:tcPr>
          <w:p w14:paraId="4DF6857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Storage period </w:t>
            </w:r>
          </w:p>
        </w:tc>
        <w:tc>
          <w:tcPr>
            <w:tcW w:w="10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D0"/>
            <w:noWrap/>
            <w:vAlign w:val="bottom"/>
            <w:hideMark/>
          </w:tcPr>
          <w:p w14:paraId="056C206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reatments</w:t>
            </w:r>
          </w:p>
        </w:tc>
      </w:tr>
      <w:tr w:rsidR="00ED72FF" w:rsidRPr="00ED72FF" w14:paraId="1C05A8B7" w14:textId="77777777" w:rsidTr="00ED72FF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A9048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33DD83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69BDF4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4D1EDA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1497136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2D1552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33BC8C1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358114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49C7C8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261504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A51B7D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</w:tr>
      <w:tr w:rsidR="00ED72FF" w:rsidRPr="00ED72FF" w14:paraId="24D5AF12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3B8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F1E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C2B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307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D3C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E92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87F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EB0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D67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97E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2D2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</w:tr>
      <w:tr w:rsidR="00ED72FF" w:rsidRPr="00ED72FF" w14:paraId="44B76A26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1C1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239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99D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D7A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CF8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27C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321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CE4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DC0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8DE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A79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</w:tr>
      <w:tr w:rsidR="00ED72FF" w:rsidRPr="00ED72FF" w14:paraId="7E29E3CD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130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3B4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DC8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F66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67F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940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787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FD96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32A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788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6AE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</w:tr>
      <w:tr w:rsidR="00ED72FF" w:rsidRPr="00ED72FF" w14:paraId="40BF6321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1F0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AE4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C0D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2ED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623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F64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E0C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44D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1E1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C84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16C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</w:tr>
      <w:tr w:rsidR="00ED72FF" w:rsidRPr="00ED72FF" w14:paraId="13258D72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CCB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7F9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A2E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048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B67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82E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635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BEB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890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0EB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0EB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</w:t>
            </w:r>
          </w:p>
        </w:tc>
      </w:tr>
      <w:tr w:rsidR="00ED72FF" w:rsidRPr="00ED72FF" w14:paraId="5D97DE9C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0C8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872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195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E1D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0C3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41C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0D7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9C3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CC1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180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186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</w:tr>
      <w:tr w:rsidR="00ED72FF" w:rsidRPr="00ED72FF" w14:paraId="6AD15E2A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3E84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C5D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8F5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8B4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CD0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308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754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E04E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AD9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6E7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90F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</w:t>
            </w:r>
          </w:p>
        </w:tc>
      </w:tr>
      <w:tr w:rsidR="00ED72FF" w:rsidRPr="00ED72FF" w14:paraId="47F4CDD8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71A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2D4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BE0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472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FA7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6EE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9A6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B01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7B0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A93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600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</w:tr>
      <w:tr w:rsidR="00ED72FF" w:rsidRPr="00ED72FF" w14:paraId="72C04116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BC4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A27D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7AF1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27C0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AD12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477B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1F82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B8A9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FD97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6DAA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C424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</w:tbl>
    <w:p w14:paraId="25FC3A41" w14:textId="77777777" w:rsidR="0018620B" w:rsidRDefault="0018620B"/>
    <w:p w14:paraId="1C425CB2" w14:textId="77777777" w:rsidR="0018620B" w:rsidRDefault="0018620B"/>
    <w:p w14:paraId="23DCC4C9" w14:textId="77777777" w:rsidR="0018620B" w:rsidRDefault="0018620B"/>
    <w:tbl>
      <w:tblPr>
        <w:tblW w:w="12400" w:type="dxa"/>
        <w:tblLook w:val="04A0" w:firstRow="1" w:lastRow="0" w:firstColumn="1" w:lastColumn="0" w:noHBand="0" w:noVBand="1"/>
      </w:tblPr>
      <w:tblGrid>
        <w:gridCol w:w="18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ED72FF" w:rsidRPr="00ED72FF" w14:paraId="2F1C65F5" w14:textId="77777777" w:rsidTr="00ED72FF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548DE90B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lastRenderedPageBreak/>
              <w:t>Decay rate (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633240B5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19E9474F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2561563A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2235AF36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008F70AE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19E27052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1EFBBA9B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3A328FDB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40C5A7F4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BB42"/>
            <w:noWrap/>
            <w:vAlign w:val="bottom"/>
            <w:hideMark/>
          </w:tcPr>
          <w:p w14:paraId="79C90046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</w:tr>
      <w:tr w:rsidR="00ED72FF" w:rsidRPr="00ED72FF" w14:paraId="047BA9BC" w14:textId="77777777" w:rsidTr="00ED72FF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D0"/>
            <w:noWrap/>
            <w:vAlign w:val="center"/>
            <w:hideMark/>
          </w:tcPr>
          <w:p w14:paraId="6F802A7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Storage period </w:t>
            </w:r>
          </w:p>
        </w:tc>
        <w:tc>
          <w:tcPr>
            <w:tcW w:w="10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D0"/>
            <w:noWrap/>
            <w:vAlign w:val="bottom"/>
            <w:hideMark/>
          </w:tcPr>
          <w:p w14:paraId="22E9F57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reatments</w:t>
            </w:r>
          </w:p>
        </w:tc>
      </w:tr>
      <w:tr w:rsidR="00ED72FF" w:rsidRPr="00ED72FF" w14:paraId="1D915F65" w14:textId="77777777" w:rsidTr="00ED72FF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2B454D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20E50B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A3A9F9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60874E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D7901E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164BDCA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75CE0A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123A61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FA85D9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91BF08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FE84AF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</w:tr>
      <w:tr w:rsidR="00ED72FF" w:rsidRPr="00ED72FF" w14:paraId="531C08B6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61D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094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4A1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A8B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E96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7FA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6A8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D21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079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A3F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3E3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</w:tr>
      <w:tr w:rsidR="00ED72FF" w:rsidRPr="00ED72FF" w14:paraId="361B4E97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145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5E5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5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ED4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5CB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9A7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AE9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900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26B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5A4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26A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612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4</w:t>
            </w:r>
          </w:p>
        </w:tc>
      </w:tr>
      <w:tr w:rsidR="00ED72FF" w:rsidRPr="00ED72FF" w14:paraId="6E33091C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BD5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6FB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0.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1AD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8AC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40D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73E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61C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F3D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9C8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D90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062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1</w:t>
            </w:r>
          </w:p>
        </w:tc>
      </w:tr>
      <w:tr w:rsidR="00ED72FF" w:rsidRPr="00ED72FF" w14:paraId="71D2EB89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714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9A2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1.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65D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03D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6.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DF9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7C3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5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69E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61D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3.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7C0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B7A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5.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D0A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1</w:t>
            </w:r>
          </w:p>
        </w:tc>
      </w:tr>
      <w:tr w:rsidR="00ED72FF" w:rsidRPr="00ED72FF" w14:paraId="7CA7CA1A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E89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ED5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2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B4D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94D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4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E14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3CD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3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1ACD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934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1.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8B7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6CA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2.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945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83</w:t>
            </w:r>
          </w:p>
        </w:tc>
      </w:tr>
      <w:tr w:rsidR="00ED72FF" w:rsidRPr="00ED72FF" w14:paraId="450DBB2D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501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4E5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19D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B8C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3.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A7E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BA1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0.4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B8F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7C4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7.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9CD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BC6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8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1B1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5</w:t>
            </w:r>
          </w:p>
        </w:tc>
      </w:tr>
      <w:tr w:rsidR="00ED72FF" w:rsidRPr="00ED72FF" w14:paraId="0980025F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748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4E5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22C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5D0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1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821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28B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1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9F3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9C9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5.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ED8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0F0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5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BE0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6</w:t>
            </w:r>
          </w:p>
        </w:tc>
      </w:tr>
      <w:tr w:rsidR="00ED72FF" w:rsidRPr="00ED72FF" w14:paraId="4CA0E023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9D7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162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B9C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E3A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1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62A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7AD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5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D82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640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8.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3C6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09B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8.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847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9</w:t>
            </w:r>
          </w:p>
        </w:tc>
      </w:tr>
      <w:tr w:rsidR="00ED72FF" w:rsidRPr="00ED72FF" w14:paraId="00FBD353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71C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FCE6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D036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5421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256B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52E4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A037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17FA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9BEC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9F3A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3C87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</w:tbl>
    <w:p w14:paraId="67761554" w14:textId="77777777" w:rsidR="0018620B" w:rsidRDefault="0018620B"/>
    <w:tbl>
      <w:tblPr>
        <w:tblW w:w="12400" w:type="dxa"/>
        <w:tblLook w:val="04A0" w:firstRow="1" w:lastRow="0" w:firstColumn="1" w:lastColumn="0" w:noHBand="0" w:noVBand="1"/>
      </w:tblPr>
      <w:tblGrid>
        <w:gridCol w:w="18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ED72FF" w:rsidRPr="00ED72FF" w14:paraId="30B517C4" w14:textId="77777777" w:rsidTr="00ED72FF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57E6C72E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hickness (mm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4B741A1C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401A86C7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54B15BA1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33151970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4B7DB162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300AD252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2A3365D6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10D6989D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13A978A8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BB42"/>
            <w:noWrap/>
            <w:vAlign w:val="bottom"/>
            <w:hideMark/>
          </w:tcPr>
          <w:p w14:paraId="678692A8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</w:tr>
      <w:tr w:rsidR="00ED72FF" w:rsidRPr="00ED72FF" w14:paraId="4A1E9A9C" w14:textId="77777777" w:rsidTr="00ED72FF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D0"/>
            <w:noWrap/>
            <w:vAlign w:val="center"/>
            <w:hideMark/>
          </w:tcPr>
          <w:p w14:paraId="2E5D80C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Storage period </w:t>
            </w:r>
          </w:p>
        </w:tc>
        <w:tc>
          <w:tcPr>
            <w:tcW w:w="10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D0"/>
            <w:noWrap/>
            <w:vAlign w:val="bottom"/>
            <w:hideMark/>
          </w:tcPr>
          <w:p w14:paraId="54227CE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reatments</w:t>
            </w:r>
          </w:p>
        </w:tc>
      </w:tr>
      <w:tr w:rsidR="00ED72FF" w:rsidRPr="00ED72FF" w14:paraId="2655CF8F" w14:textId="77777777" w:rsidTr="00ED72FF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1E33B5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8B262D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3E86EC3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92185A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6101E1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35E754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39C6E00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1D8CD98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3F814B2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E2E26A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B8EF4E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</w:tr>
      <w:tr w:rsidR="00ED72FF" w:rsidRPr="00ED72FF" w14:paraId="2ECA3B6C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56A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E76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B82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6FE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33A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6AF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ABB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D86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05D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5FC5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D7DA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</w:tr>
      <w:tr w:rsidR="00ED72FF" w:rsidRPr="00ED72FF" w14:paraId="00E59274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6A3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7A8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550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767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057F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B90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154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C11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9FE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FC8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67B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</w:t>
            </w:r>
          </w:p>
        </w:tc>
      </w:tr>
      <w:tr w:rsidR="00ED72FF" w:rsidRPr="00ED72FF" w14:paraId="68039FDD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1DD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C52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240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E9F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E1E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483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006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5A6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DC34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7F2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43F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</w:tr>
      <w:tr w:rsidR="00ED72FF" w:rsidRPr="00ED72FF" w14:paraId="21461254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DD8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F0F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5F4E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902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841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F7F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8C8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1F8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893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B5C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734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</w:tr>
      <w:tr w:rsidR="00ED72FF" w:rsidRPr="00ED72FF" w14:paraId="42F016DE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DD3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8190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65D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588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0D7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E4A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6F0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08C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D04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E65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DB8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</w:tr>
      <w:tr w:rsidR="00ED72FF" w:rsidRPr="00ED72FF" w14:paraId="0D8D7AE7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1A3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7CF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CB4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0BF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9ED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095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8F7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DD4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380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DCA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F62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</w:t>
            </w:r>
          </w:p>
        </w:tc>
      </w:tr>
      <w:tr w:rsidR="00ED72FF" w:rsidRPr="00ED72FF" w14:paraId="62F54972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AFC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760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A82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060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270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851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E69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4340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DB9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DF6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8C4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</w:tr>
      <w:tr w:rsidR="00ED72FF" w:rsidRPr="00ED72FF" w14:paraId="2552EC22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897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2EB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E00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D22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DE1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97E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75A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31E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8DC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A40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753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</w:tr>
      <w:tr w:rsidR="00ED72FF" w:rsidRPr="00ED72FF" w14:paraId="6E29B90E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A84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49B1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D10E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0A69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2F98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9EB3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39FA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1CE3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0DF9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FDAB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7EC2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</w:tbl>
    <w:p w14:paraId="381D2E34" w14:textId="77777777" w:rsidR="0018620B" w:rsidRDefault="0018620B"/>
    <w:p w14:paraId="6C419C3A" w14:textId="77777777" w:rsidR="0018620B" w:rsidRDefault="0018620B"/>
    <w:p w14:paraId="7ACEFC20" w14:textId="77777777" w:rsidR="0018620B" w:rsidRDefault="0018620B"/>
    <w:tbl>
      <w:tblPr>
        <w:tblW w:w="12400" w:type="dxa"/>
        <w:tblLook w:val="04A0" w:firstRow="1" w:lastRow="0" w:firstColumn="1" w:lastColumn="0" w:noHBand="0" w:noVBand="1"/>
      </w:tblPr>
      <w:tblGrid>
        <w:gridCol w:w="18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ED72FF" w:rsidRPr="00ED72FF" w14:paraId="3B1BE005" w14:textId="77777777" w:rsidTr="00ED72FF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51AD5375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lastRenderedPageBreak/>
              <w:t>Moisture loss (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016795A3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DE4316D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3649310A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30EB1730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45E55C03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0B07B530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41BE9A99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483DC735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05101E1D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BB42"/>
            <w:noWrap/>
            <w:vAlign w:val="bottom"/>
            <w:hideMark/>
          </w:tcPr>
          <w:p w14:paraId="565FFA8D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</w:tr>
      <w:tr w:rsidR="00ED72FF" w:rsidRPr="00ED72FF" w14:paraId="3C880037" w14:textId="77777777" w:rsidTr="00ED72FF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D0"/>
            <w:noWrap/>
            <w:vAlign w:val="center"/>
            <w:hideMark/>
          </w:tcPr>
          <w:p w14:paraId="376DEFC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Storage period </w:t>
            </w:r>
          </w:p>
        </w:tc>
        <w:tc>
          <w:tcPr>
            <w:tcW w:w="10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D0"/>
            <w:noWrap/>
            <w:vAlign w:val="bottom"/>
            <w:hideMark/>
          </w:tcPr>
          <w:p w14:paraId="0F9404C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reatments</w:t>
            </w:r>
          </w:p>
        </w:tc>
      </w:tr>
      <w:tr w:rsidR="00ED72FF" w:rsidRPr="00ED72FF" w14:paraId="3E653417" w14:textId="77777777" w:rsidTr="00ED72FF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7D011E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EA0AC2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4F8F5E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DFDD56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DF1162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4EBBD6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2CE973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A8D42E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84B4FF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C46656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3AC271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</w:tr>
      <w:tr w:rsidR="00ED72FF" w:rsidRPr="00ED72FF" w14:paraId="5598D882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24C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D37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6EC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9DC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E56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919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258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4D1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22C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FC3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EF5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</w:tr>
      <w:tr w:rsidR="00ED72FF" w:rsidRPr="00ED72FF" w14:paraId="6EDDC884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C42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C63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E33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3CF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336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03A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2CE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8BB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C7F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01B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840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1</w:t>
            </w:r>
          </w:p>
        </w:tc>
      </w:tr>
      <w:tr w:rsidR="00ED72FF" w:rsidRPr="00ED72FF" w14:paraId="1893F03F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6BF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878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DA4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58AE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2AE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5EA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B66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A52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75D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036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977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9</w:t>
            </w:r>
          </w:p>
        </w:tc>
      </w:tr>
      <w:tr w:rsidR="00ED72FF" w:rsidRPr="00ED72FF" w14:paraId="5DD9FAFF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66B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85C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6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CA2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2AF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20E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B36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928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8D1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F78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1B7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404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1</w:t>
            </w:r>
          </w:p>
        </w:tc>
      </w:tr>
      <w:tr w:rsidR="00ED72FF" w:rsidRPr="00ED72FF" w14:paraId="755F1073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F79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CF8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5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15D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512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5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885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EB9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1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F1B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0E3B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462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985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089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1</w:t>
            </w:r>
          </w:p>
        </w:tc>
      </w:tr>
      <w:tr w:rsidR="00ED72FF" w:rsidRPr="00ED72FF" w14:paraId="31B3BD1C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0C6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AD2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9F2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DA9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0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701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A90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5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51A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7BA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3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D02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CA4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A72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</w:t>
            </w:r>
          </w:p>
        </w:tc>
      </w:tr>
      <w:tr w:rsidR="00ED72FF" w:rsidRPr="00ED72FF" w14:paraId="175DCA0C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BB6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5AC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0BE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BDE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5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CD9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D3B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9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5C8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AE6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8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275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105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5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FFF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3</w:t>
            </w:r>
          </w:p>
        </w:tc>
      </w:tr>
      <w:tr w:rsidR="00ED72FF" w:rsidRPr="00ED72FF" w14:paraId="2F1C7DA2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EDC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ABD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A08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A50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8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8C1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BE3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6.3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44EC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049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4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7FC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F9F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8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2CF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3</w:t>
            </w:r>
          </w:p>
        </w:tc>
      </w:tr>
      <w:tr w:rsidR="00ED72FF" w:rsidRPr="00ED72FF" w14:paraId="5A9C6BEC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866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A2AA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22CF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2AE1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BEBE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8A64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F27A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E520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B5F1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DD07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46C3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</w:tbl>
    <w:p w14:paraId="71AB5919" w14:textId="77777777" w:rsidR="0018620B" w:rsidRDefault="0018620B"/>
    <w:tbl>
      <w:tblPr>
        <w:tblW w:w="12400" w:type="dxa"/>
        <w:tblLook w:val="04A0" w:firstRow="1" w:lastRow="0" w:firstColumn="1" w:lastColumn="0" w:noHBand="0" w:noVBand="1"/>
      </w:tblPr>
      <w:tblGrid>
        <w:gridCol w:w="18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ED72FF" w:rsidRPr="00ED72FF" w14:paraId="7D4A360C" w14:textId="77777777" w:rsidTr="00ED72FF">
        <w:trPr>
          <w:trHeight w:val="288"/>
        </w:trPr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3DE528B5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Electrical conductivity (S/m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1B5777C8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059AE6D6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2296558B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C5C7901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029B0E75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118651FC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6903DBDB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541650F3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BB42"/>
            <w:noWrap/>
            <w:vAlign w:val="bottom"/>
            <w:hideMark/>
          </w:tcPr>
          <w:p w14:paraId="772C65CC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</w:tr>
      <w:tr w:rsidR="00ED72FF" w:rsidRPr="00ED72FF" w14:paraId="1CF34BED" w14:textId="77777777" w:rsidTr="00ED72FF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D0"/>
            <w:noWrap/>
            <w:vAlign w:val="center"/>
            <w:hideMark/>
          </w:tcPr>
          <w:p w14:paraId="23085CC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Storage period </w:t>
            </w:r>
          </w:p>
        </w:tc>
        <w:tc>
          <w:tcPr>
            <w:tcW w:w="10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D0"/>
            <w:noWrap/>
            <w:vAlign w:val="bottom"/>
            <w:hideMark/>
          </w:tcPr>
          <w:p w14:paraId="12DBFFD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reatments</w:t>
            </w:r>
          </w:p>
        </w:tc>
      </w:tr>
      <w:tr w:rsidR="00ED72FF" w:rsidRPr="00ED72FF" w14:paraId="00412306" w14:textId="77777777" w:rsidTr="00ED72FF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B494FF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6C4C29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5691CE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C8696D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3256B17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2E314D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1CA4856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E9EAAD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80BEB1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C45CE9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D13EB9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</w:tr>
      <w:tr w:rsidR="00ED72FF" w:rsidRPr="00ED72FF" w14:paraId="4462CCD1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4EB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521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360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D0C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C4B4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5BF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4B5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AB1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9553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3AF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069A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2</w:t>
            </w:r>
          </w:p>
        </w:tc>
      </w:tr>
      <w:tr w:rsidR="00ED72FF" w:rsidRPr="00ED72FF" w14:paraId="0F4621AE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45E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1F1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C428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ED5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B97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CCC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868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A96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D5B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C7A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D4D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</w:tr>
      <w:tr w:rsidR="00ED72FF" w:rsidRPr="00ED72FF" w14:paraId="46A7AA7B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DC3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FE5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645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005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FB0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D55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96F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6CB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DE0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911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04F1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1</w:t>
            </w:r>
          </w:p>
        </w:tc>
      </w:tr>
      <w:tr w:rsidR="00ED72FF" w:rsidRPr="00ED72FF" w14:paraId="3B660693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0B3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E673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771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F20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626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753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B0B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78B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86E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386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EED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</w:tr>
      <w:tr w:rsidR="00ED72FF" w:rsidRPr="00ED72FF" w14:paraId="6C557394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060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FF1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6A0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6ED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380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53C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FC3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CA3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F88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044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B1D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1</w:t>
            </w:r>
          </w:p>
        </w:tc>
      </w:tr>
      <w:tr w:rsidR="00ED72FF" w:rsidRPr="00ED72FF" w14:paraId="7074B370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DE1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E75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92A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0A6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1E0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D6E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0B2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488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A5E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605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BAA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8</w:t>
            </w:r>
          </w:p>
        </w:tc>
      </w:tr>
      <w:tr w:rsidR="00ED72FF" w:rsidRPr="00ED72FF" w14:paraId="69C24FE5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C0A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A9C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231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D1E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FBE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CD1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362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77B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A9D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127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671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</w:tr>
      <w:tr w:rsidR="00ED72FF" w:rsidRPr="00ED72FF" w14:paraId="374D3CFD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034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4A4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5CD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86A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A95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1AB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E43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419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CED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D70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83E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9</w:t>
            </w:r>
          </w:p>
        </w:tc>
      </w:tr>
      <w:tr w:rsidR="00ED72FF" w:rsidRPr="00ED72FF" w14:paraId="55278112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8A5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93BC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627F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7BC1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57E1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387E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0707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5570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5E84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A39B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26E2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</w:tbl>
    <w:p w14:paraId="55860F7D" w14:textId="77777777" w:rsidR="0018620B" w:rsidRDefault="0018620B"/>
    <w:p w14:paraId="76F3C60E" w14:textId="77777777" w:rsidR="0018620B" w:rsidRDefault="0018620B"/>
    <w:p w14:paraId="45AAB5F5" w14:textId="77777777" w:rsidR="0018620B" w:rsidRDefault="0018620B"/>
    <w:tbl>
      <w:tblPr>
        <w:tblW w:w="12400" w:type="dxa"/>
        <w:tblLook w:val="04A0" w:firstRow="1" w:lastRow="0" w:firstColumn="1" w:lastColumn="0" w:noHBand="0" w:noVBand="1"/>
      </w:tblPr>
      <w:tblGrid>
        <w:gridCol w:w="18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ED72FF" w:rsidRPr="00ED72FF" w14:paraId="5B5F6CD6" w14:textId="77777777" w:rsidTr="00ED72FF">
        <w:trPr>
          <w:trHeight w:val="288"/>
        </w:trPr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678F68A0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lastRenderedPageBreak/>
              <w:t>MDA content (nmol/g 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03ADC135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3BD9C421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2C45F078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1226F434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B7322BD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0B08A12D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651C0034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E40C851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BB42"/>
            <w:noWrap/>
            <w:vAlign w:val="bottom"/>
            <w:hideMark/>
          </w:tcPr>
          <w:p w14:paraId="1651CE2E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</w:tr>
      <w:tr w:rsidR="00ED72FF" w:rsidRPr="00ED72FF" w14:paraId="03523EF8" w14:textId="77777777" w:rsidTr="00ED72FF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D0"/>
            <w:noWrap/>
            <w:vAlign w:val="center"/>
            <w:hideMark/>
          </w:tcPr>
          <w:p w14:paraId="76DF3B6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Storage period </w:t>
            </w:r>
          </w:p>
        </w:tc>
        <w:tc>
          <w:tcPr>
            <w:tcW w:w="10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D0"/>
            <w:noWrap/>
            <w:vAlign w:val="bottom"/>
            <w:hideMark/>
          </w:tcPr>
          <w:p w14:paraId="6CF80E8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reatments</w:t>
            </w:r>
          </w:p>
        </w:tc>
      </w:tr>
      <w:tr w:rsidR="00ED72FF" w:rsidRPr="00ED72FF" w14:paraId="27C80016" w14:textId="77777777" w:rsidTr="00ED72FF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464F31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558CCE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AB9193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A0A22B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1E35D8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1A8754E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4D1652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0237D3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C866E5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C4483A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B7CA4B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</w:tr>
      <w:tr w:rsidR="00ED72FF" w:rsidRPr="00ED72FF" w14:paraId="0E5ECA58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0C5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DA0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EDF4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DBD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DB2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8B0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958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590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141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B40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C81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7</w:t>
            </w:r>
          </w:p>
        </w:tc>
      </w:tr>
      <w:tr w:rsidR="00ED72FF" w:rsidRPr="00ED72FF" w14:paraId="1DBF3744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423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5DA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741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2E1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B1F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9A8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738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BC2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2F6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AF2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0C6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7</w:t>
            </w:r>
          </w:p>
        </w:tc>
      </w:tr>
      <w:tr w:rsidR="00ED72FF" w:rsidRPr="00ED72FF" w14:paraId="3C12EF5B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E48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D03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8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1C3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C5E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5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C07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E91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3E7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77A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0C2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7D68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141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29</w:t>
            </w:r>
          </w:p>
        </w:tc>
      </w:tr>
      <w:tr w:rsidR="00ED72FF" w:rsidRPr="00ED72FF" w14:paraId="655810FB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3B9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BFF4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3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FE1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942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9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167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014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7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4BE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870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6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1AB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0D2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9AD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01</w:t>
            </w:r>
          </w:p>
        </w:tc>
      </w:tr>
      <w:tr w:rsidR="00ED72FF" w:rsidRPr="00ED72FF" w14:paraId="52F56DDB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561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48D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EE2A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275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4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4EA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6E4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9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8AA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119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8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F2F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075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6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55C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05</w:t>
            </w:r>
          </w:p>
        </w:tc>
      </w:tr>
      <w:tr w:rsidR="00ED72FF" w:rsidRPr="00ED72FF" w14:paraId="18C2EEB9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52D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95C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63D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B8E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4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4DE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742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2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148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308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2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074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42D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8.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55F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6</w:t>
            </w:r>
          </w:p>
        </w:tc>
      </w:tr>
      <w:tr w:rsidR="00ED72FF" w:rsidRPr="00ED72FF" w14:paraId="47C5E7ED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CDF7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8AC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AF1F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E84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6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9BC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F7E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5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7E9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0B4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3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3A8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D69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1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2E8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05</w:t>
            </w:r>
          </w:p>
        </w:tc>
      </w:tr>
      <w:tr w:rsidR="00ED72FF" w:rsidRPr="00ED72FF" w14:paraId="1CB9D147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398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CB7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CBD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9E9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7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FC7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4E5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6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D82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CA2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5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E5C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F85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2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CA2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21</w:t>
            </w:r>
          </w:p>
        </w:tc>
      </w:tr>
      <w:tr w:rsidR="00ED72FF" w:rsidRPr="00ED72FF" w14:paraId="6D082CC7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5BB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9443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8FD4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886A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2086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A299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B354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7EFF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E28A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A32B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9D0F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</w:tbl>
    <w:p w14:paraId="567B3999" w14:textId="77777777" w:rsidR="0018620B" w:rsidRDefault="0018620B"/>
    <w:tbl>
      <w:tblPr>
        <w:tblW w:w="12400" w:type="dxa"/>
        <w:tblLook w:val="04A0" w:firstRow="1" w:lastRow="0" w:firstColumn="1" w:lastColumn="0" w:noHBand="0" w:noVBand="1"/>
      </w:tblPr>
      <w:tblGrid>
        <w:gridCol w:w="18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18620B" w:rsidRPr="00ED72FF" w14:paraId="334F70FF" w14:textId="77777777" w:rsidTr="00F03875">
        <w:trPr>
          <w:trHeight w:val="288"/>
        </w:trPr>
        <w:tc>
          <w:tcPr>
            <w:tcW w:w="1240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BB42"/>
            <w:noWrap/>
            <w:vAlign w:val="bottom"/>
            <w:hideMark/>
          </w:tcPr>
          <w:p w14:paraId="7B597E4E" w14:textId="292A4A90" w:rsidR="0018620B" w:rsidRPr="00ED72FF" w:rsidRDefault="0018620B" w:rsidP="0018620B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otal phenolic level (mg GAE/g) </w:t>
            </w:r>
          </w:p>
        </w:tc>
      </w:tr>
      <w:tr w:rsidR="00ED72FF" w:rsidRPr="00ED72FF" w14:paraId="114B972F" w14:textId="77777777" w:rsidTr="00ED72FF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D0"/>
            <w:noWrap/>
            <w:vAlign w:val="center"/>
            <w:hideMark/>
          </w:tcPr>
          <w:p w14:paraId="09AEA77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Storage period </w:t>
            </w:r>
          </w:p>
        </w:tc>
        <w:tc>
          <w:tcPr>
            <w:tcW w:w="10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D0"/>
            <w:noWrap/>
            <w:vAlign w:val="bottom"/>
            <w:hideMark/>
          </w:tcPr>
          <w:p w14:paraId="0C5AC53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reatments</w:t>
            </w:r>
          </w:p>
        </w:tc>
      </w:tr>
      <w:tr w:rsidR="00ED72FF" w:rsidRPr="00ED72FF" w14:paraId="4A0208D1" w14:textId="77777777" w:rsidTr="00ED72FF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F3AA43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DD78B0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0FE733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3C96409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B38011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E8EFC2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E6BC5D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790F3D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EE73DD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83B7C7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D23305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</w:tr>
      <w:tr w:rsidR="00ED72FF" w:rsidRPr="00ED72FF" w14:paraId="4439A660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90EF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202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4CC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B17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761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777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92C8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0D6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1FA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3CF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31D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7</w:t>
            </w:r>
          </w:p>
        </w:tc>
      </w:tr>
      <w:tr w:rsidR="00ED72FF" w:rsidRPr="00ED72FF" w14:paraId="0220F598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7D3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0E6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959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610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38B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B9A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8C2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FB1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F81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C73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B8D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</w:tr>
      <w:tr w:rsidR="00ED72FF" w:rsidRPr="00ED72FF" w14:paraId="7545457D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6CA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7E5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3BE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C92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053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A96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059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86EC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00D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FA9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24B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</w:tr>
      <w:tr w:rsidR="00ED72FF" w:rsidRPr="00ED72FF" w14:paraId="1FD00BE5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B17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E39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40A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C30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7B46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39C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9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5F61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A5E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9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395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441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9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96C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</w:tr>
      <w:tr w:rsidR="00ED72FF" w:rsidRPr="00ED72FF" w14:paraId="0D428BA5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065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2042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913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2D3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639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570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396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FA8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9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FBE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3FA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9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E41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</w:tr>
      <w:tr w:rsidR="00ED72FF" w:rsidRPr="00ED72FF" w14:paraId="3E069EE3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F66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FE55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2F5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1CA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432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2A9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E33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6DF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8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1ED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882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119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8</w:t>
            </w:r>
          </w:p>
        </w:tc>
      </w:tr>
      <w:tr w:rsidR="00ED72FF" w:rsidRPr="00ED72FF" w14:paraId="73863BF5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35B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AF3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1B7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699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676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827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B5B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21C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7EF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1DE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F68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8</w:t>
            </w:r>
          </w:p>
        </w:tc>
      </w:tr>
      <w:tr w:rsidR="00ED72FF" w:rsidRPr="00ED72FF" w14:paraId="09E16DC7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189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688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455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A77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6FE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D6C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317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27B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E1D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801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F3B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6</w:t>
            </w:r>
          </w:p>
        </w:tc>
      </w:tr>
      <w:tr w:rsidR="00ED72FF" w:rsidRPr="00ED72FF" w14:paraId="1D22F41D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2AE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E849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28D7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7E4D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FA4E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743A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B282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EC1B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C191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B7F6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1B81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</w:tbl>
    <w:p w14:paraId="01D20E87" w14:textId="77777777" w:rsidR="0018620B" w:rsidRDefault="0018620B"/>
    <w:p w14:paraId="4BA30B87" w14:textId="77777777" w:rsidR="0018620B" w:rsidRDefault="0018620B"/>
    <w:p w14:paraId="571C8D76" w14:textId="77777777" w:rsidR="0018620B" w:rsidRDefault="0018620B"/>
    <w:tbl>
      <w:tblPr>
        <w:tblW w:w="12400" w:type="dxa"/>
        <w:tblLook w:val="04A0" w:firstRow="1" w:lastRow="0" w:firstColumn="1" w:lastColumn="0" w:noHBand="0" w:noVBand="1"/>
      </w:tblPr>
      <w:tblGrid>
        <w:gridCol w:w="18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18620B" w:rsidRPr="00ED72FF" w14:paraId="5582C946" w14:textId="77777777" w:rsidTr="00A64FD9">
        <w:trPr>
          <w:trHeight w:val="288"/>
        </w:trPr>
        <w:tc>
          <w:tcPr>
            <w:tcW w:w="39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35B2B133" w14:textId="1D0FCA56" w:rsidR="0018620B" w:rsidRPr="00ED72FF" w:rsidRDefault="0018620B" w:rsidP="0018620B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lastRenderedPageBreak/>
              <w:t>Total flavonoid level (</w:t>
            </w:r>
            <w:r w:rsidRPr="00ED72FF">
              <w:rPr>
                <w:rFonts w:ascii="Aptos Narrow" w:eastAsia="Times New Roman" w:hAnsi="Aptos Narrow" w:cs="Times New Roman"/>
                <w:color w:val="000000"/>
                <w:szCs w:val="22"/>
                <w:lang w:bidi="ar-SA"/>
              </w:rPr>
              <w:t>µ</w:t>
            </w: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g QE/g )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2344B62A" w14:textId="77777777" w:rsidR="0018620B" w:rsidRPr="00ED72FF" w:rsidRDefault="0018620B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1E0D2B6C" w14:textId="77777777" w:rsidR="0018620B" w:rsidRPr="00ED72FF" w:rsidRDefault="0018620B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A47909E" w14:textId="77777777" w:rsidR="0018620B" w:rsidRPr="00ED72FF" w:rsidRDefault="0018620B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2683FB0E" w14:textId="77777777" w:rsidR="0018620B" w:rsidRPr="00ED72FF" w:rsidRDefault="0018620B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30431317" w14:textId="77777777" w:rsidR="0018620B" w:rsidRPr="00ED72FF" w:rsidRDefault="0018620B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18402C61" w14:textId="77777777" w:rsidR="0018620B" w:rsidRPr="00ED72FF" w:rsidRDefault="0018620B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0F3429A" w14:textId="77777777" w:rsidR="0018620B" w:rsidRPr="00ED72FF" w:rsidRDefault="0018620B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BB42"/>
            <w:noWrap/>
            <w:vAlign w:val="bottom"/>
            <w:hideMark/>
          </w:tcPr>
          <w:p w14:paraId="3F4F0515" w14:textId="77777777" w:rsidR="0018620B" w:rsidRPr="00ED72FF" w:rsidRDefault="0018620B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</w:tr>
      <w:tr w:rsidR="00ED72FF" w:rsidRPr="00ED72FF" w14:paraId="6AE2FA7A" w14:textId="77777777" w:rsidTr="00ED72FF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D0"/>
            <w:noWrap/>
            <w:vAlign w:val="center"/>
            <w:hideMark/>
          </w:tcPr>
          <w:p w14:paraId="157069A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Storage period </w:t>
            </w:r>
          </w:p>
        </w:tc>
        <w:tc>
          <w:tcPr>
            <w:tcW w:w="10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D0"/>
            <w:noWrap/>
            <w:vAlign w:val="bottom"/>
            <w:hideMark/>
          </w:tcPr>
          <w:p w14:paraId="14931D9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reatments</w:t>
            </w:r>
          </w:p>
        </w:tc>
      </w:tr>
      <w:tr w:rsidR="00ED72FF" w:rsidRPr="00ED72FF" w14:paraId="0836A088" w14:textId="77777777" w:rsidTr="00ED72FF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B0053F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1BC5FD2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158DB50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865E08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763438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3621890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3F91967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F457E4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3809AAE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5EF371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52143E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</w:tr>
      <w:tr w:rsidR="00ED72FF" w:rsidRPr="00ED72FF" w14:paraId="3F1D1E04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29F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E6A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884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166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955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B9E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3BC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BA2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207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95F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36B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</w:tr>
      <w:tr w:rsidR="00ED72FF" w:rsidRPr="00ED72FF" w14:paraId="564C321F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4BF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BAF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673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CDF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A23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2E1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F151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693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6CB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096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0C4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</w:tr>
      <w:tr w:rsidR="00ED72FF" w:rsidRPr="00ED72FF" w14:paraId="56C345C1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B4C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87F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0B3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B8B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6107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5F7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C3E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898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8E8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ECF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BFC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</w:tr>
      <w:tr w:rsidR="00ED72FF" w:rsidRPr="00ED72FF" w14:paraId="143DDDAA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DEB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12D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57B1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A38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562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BD0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A65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32C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88C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73B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E2E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</w:tr>
      <w:tr w:rsidR="00ED72FF" w:rsidRPr="00ED72FF" w14:paraId="7A4F6030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6E2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3B7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01C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94D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1DD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40B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34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0DA8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1E4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23D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DD9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</w:t>
            </w:r>
          </w:p>
        </w:tc>
      </w:tr>
      <w:tr w:rsidR="00ED72FF" w:rsidRPr="00ED72FF" w14:paraId="43BB1C6C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012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2EC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5A9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311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EC9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1D4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5E6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B4F1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BA0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CA3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0C0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1</w:t>
            </w:r>
          </w:p>
        </w:tc>
      </w:tr>
      <w:tr w:rsidR="00ED72FF" w:rsidRPr="00ED72FF" w14:paraId="4BB41AFD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42E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B3A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C5A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CF26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354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FF4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152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C63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186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FAE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BDA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</w:tr>
      <w:tr w:rsidR="00ED72FF" w:rsidRPr="00ED72FF" w14:paraId="205A5AC0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30A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613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600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FA9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3B5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F21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547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5FA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845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715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388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5</w:t>
            </w:r>
          </w:p>
        </w:tc>
      </w:tr>
      <w:tr w:rsidR="00ED72FF" w:rsidRPr="00ED72FF" w14:paraId="63E7E071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4B1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CAC7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1AF2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89E8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7AE0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A4F1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628F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B37C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63FA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560C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D750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</w:tbl>
    <w:p w14:paraId="48BCD741" w14:textId="77777777" w:rsidR="000A7E57" w:rsidRDefault="000A7E57"/>
    <w:tbl>
      <w:tblPr>
        <w:tblW w:w="12400" w:type="dxa"/>
        <w:tblLook w:val="04A0" w:firstRow="1" w:lastRow="0" w:firstColumn="1" w:lastColumn="0" w:noHBand="0" w:noVBand="1"/>
      </w:tblPr>
      <w:tblGrid>
        <w:gridCol w:w="18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ED72FF" w:rsidRPr="00ED72FF" w14:paraId="3ED4799A" w14:textId="77777777" w:rsidTr="00ED72FF">
        <w:trPr>
          <w:trHeight w:val="288"/>
        </w:trPr>
        <w:tc>
          <w:tcPr>
            <w:tcW w:w="39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01FAEDF2" w14:textId="131D7B9E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DPPH radical </w:t>
            </w:r>
            <w:r w:rsidR="000A7E57"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cavenging</w:t>
            </w: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 activity (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1287072D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612B0DE8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4BC175D7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57D29CE9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45DA6E63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67C99A56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3C32D54C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BB42"/>
            <w:noWrap/>
            <w:vAlign w:val="bottom"/>
            <w:hideMark/>
          </w:tcPr>
          <w:p w14:paraId="052D8859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</w:tr>
      <w:tr w:rsidR="00ED72FF" w:rsidRPr="00ED72FF" w14:paraId="61DAC1CE" w14:textId="77777777" w:rsidTr="00ED72FF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D0"/>
            <w:noWrap/>
            <w:vAlign w:val="center"/>
            <w:hideMark/>
          </w:tcPr>
          <w:p w14:paraId="7849D66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Storage period </w:t>
            </w:r>
          </w:p>
        </w:tc>
        <w:tc>
          <w:tcPr>
            <w:tcW w:w="10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D0"/>
            <w:noWrap/>
            <w:vAlign w:val="bottom"/>
            <w:hideMark/>
          </w:tcPr>
          <w:p w14:paraId="43B3C00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reatments</w:t>
            </w:r>
          </w:p>
        </w:tc>
      </w:tr>
      <w:tr w:rsidR="00ED72FF" w:rsidRPr="00ED72FF" w14:paraId="47493685" w14:textId="77777777" w:rsidTr="00ED72FF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49DFF1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D20EDC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34FB5B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3FB7BC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1C79D7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1F1B75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1113C39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3E43B58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696BF1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02D11F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C18322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</w:tr>
      <w:tr w:rsidR="00ED72FF" w:rsidRPr="00ED72FF" w14:paraId="0E5C1D37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6E3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503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1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F67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504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1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A93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21E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1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92D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DA6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1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B5B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398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1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B60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</w:t>
            </w:r>
          </w:p>
        </w:tc>
      </w:tr>
      <w:tr w:rsidR="00ED72FF" w:rsidRPr="00ED72FF" w14:paraId="678A5C67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908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A60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3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D198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53A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4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D2D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12D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5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A2C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B29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5.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518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84F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6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214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3</w:t>
            </w:r>
          </w:p>
        </w:tc>
      </w:tr>
      <w:tr w:rsidR="00ED72FF" w:rsidRPr="00ED72FF" w14:paraId="2DCEFC1B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D88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59B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8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6A3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E56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9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166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540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E47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909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0.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3DB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39F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1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CA8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1</w:t>
            </w:r>
          </w:p>
        </w:tc>
      </w:tr>
      <w:tr w:rsidR="00ED72FF" w:rsidRPr="00ED72FF" w14:paraId="3758A242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67D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2FE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8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269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F92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5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15C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272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5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849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800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6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1767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6D6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8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D3E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1</w:t>
            </w:r>
          </w:p>
        </w:tc>
      </w:tr>
      <w:tr w:rsidR="00ED72FF" w:rsidRPr="00ED72FF" w14:paraId="6FCF331F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872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DB5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5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393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EDA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7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936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F84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8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095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2B9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8.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4FB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3C2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9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C33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1</w:t>
            </w:r>
          </w:p>
        </w:tc>
      </w:tr>
      <w:tr w:rsidR="00ED72FF" w:rsidRPr="00ED72FF" w14:paraId="43D614DD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23E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F1B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09B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A49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7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4EE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DF6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9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988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8E0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9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3B6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374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9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8C3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9</w:t>
            </w:r>
          </w:p>
        </w:tc>
      </w:tr>
      <w:tr w:rsidR="00ED72FF" w:rsidRPr="00ED72FF" w14:paraId="7EF71A35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37E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708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381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DCE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3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282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7BD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5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DEB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285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90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4FD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F5A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92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DB9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1</w:t>
            </w:r>
          </w:p>
        </w:tc>
      </w:tr>
      <w:tr w:rsidR="00ED72FF" w:rsidRPr="00ED72FF" w14:paraId="29CABA5D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4CF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F80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CD6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01F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0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81B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63C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3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E35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6C2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9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B45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5E1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92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CB0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05</w:t>
            </w:r>
          </w:p>
        </w:tc>
      </w:tr>
      <w:tr w:rsidR="00ED72FF" w:rsidRPr="00ED72FF" w14:paraId="3E8EDFF9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4E0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9235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BF49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5107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369C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D9F0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88CE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1EA7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C204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C2A8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9182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</w:tbl>
    <w:p w14:paraId="0F9AAAE3" w14:textId="77777777" w:rsidR="000A7E57" w:rsidRDefault="000A7E57"/>
    <w:p w14:paraId="32CE86FF" w14:textId="77777777" w:rsidR="000A7E57" w:rsidRDefault="000A7E57"/>
    <w:p w14:paraId="6677B321" w14:textId="77777777" w:rsidR="000A7E57" w:rsidRDefault="000A7E57"/>
    <w:tbl>
      <w:tblPr>
        <w:tblW w:w="12400" w:type="dxa"/>
        <w:tblLook w:val="04A0" w:firstRow="1" w:lastRow="0" w:firstColumn="1" w:lastColumn="0" w:noHBand="0" w:noVBand="1"/>
      </w:tblPr>
      <w:tblGrid>
        <w:gridCol w:w="18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ED72FF" w:rsidRPr="00ED72FF" w14:paraId="5101AF10" w14:textId="77777777" w:rsidTr="00ED72FF">
        <w:trPr>
          <w:trHeight w:val="288"/>
        </w:trPr>
        <w:tc>
          <w:tcPr>
            <w:tcW w:w="39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0A3332B2" w14:textId="58AB8FEA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lastRenderedPageBreak/>
              <w:t xml:space="preserve">ABTS radical </w:t>
            </w:r>
            <w:r w:rsidR="000A7E57"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cavenging</w:t>
            </w: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 activity (%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692C906E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6DADCDE2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3FC055F5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50AE5F69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4C8F1CF4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2956A65E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C3922EF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BB42"/>
            <w:noWrap/>
            <w:vAlign w:val="bottom"/>
            <w:hideMark/>
          </w:tcPr>
          <w:p w14:paraId="36FE3345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</w:tr>
      <w:tr w:rsidR="00ED72FF" w:rsidRPr="00ED72FF" w14:paraId="31EE1B35" w14:textId="77777777" w:rsidTr="00ED72FF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D0"/>
            <w:noWrap/>
            <w:vAlign w:val="center"/>
            <w:hideMark/>
          </w:tcPr>
          <w:p w14:paraId="48A5E03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Storage period </w:t>
            </w:r>
          </w:p>
        </w:tc>
        <w:tc>
          <w:tcPr>
            <w:tcW w:w="10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D0"/>
            <w:noWrap/>
            <w:vAlign w:val="bottom"/>
            <w:hideMark/>
          </w:tcPr>
          <w:p w14:paraId="1E976AE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reatments</w:t>
            </w:r>
          </w:p>
        </w:tc>
      </w:tr>
      <w:tr w:rsidR="00ED72FF" w:rsidRPr="00ED72FF" w14:paraId="5697D7E3" w14:textId="77777777" w:rsidTr="00ED72FF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968591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78EBFD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A61EBA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99B268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021413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36CEA0D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FFDEA4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3B11247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1BAFF8E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8ECF82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5F802F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</w:tr>
      <w:tr w:rsidR="00ED72FF" w:rsidRPr="00ED72FF" w14:paraId="72D21647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04D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A31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1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944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496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1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A81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B3B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1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A8D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905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1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DE4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212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1.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CDB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3</w:t>
            </w:r>
          </w:p>
        </w:tc>
      </w:tr>
      <w:tr w:rsidR="00ED72FF" w:rsidRPr="00ED72FF" w14:paraId="103673F4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A23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251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6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FE8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6D7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5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8B8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27B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7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779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9D9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7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CF1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D34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5B8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05</w:t>
            </w:r>
          </w:p>
        </w:tc>
      </w:tr>
      <w:tr w:rsidR="00ED72FF" w:rsidRPr="00ED72FF" w14:paraId="7BC17F97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166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5C0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9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E2E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31C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7CE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BEA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2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D57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584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4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9DC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2E1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5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D41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89</w:t>
            </w:r>
          </w:p>
        </w:tc>
      </w:tr>
      <w:tr w:rsidR="00ED72FF" w:rsidRPr="00ED72FF" w14:paraId="0C43FBB7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C7E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DEA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67D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960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2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F02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7DD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7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2B6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D70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9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DB6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7FD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0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464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25</w:t>
            </w:r>
          </w:p>
        </w:tc>
      </w:tr>
      <w:tr w:rsidR="00ED72FF" w:rsidRPr="00ED72FF" w14:paraId="12515E48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55A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B32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4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3C8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106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0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37A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1C7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3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E5A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1AC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5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302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6AC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7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9AD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21</w:t>
            </w:r>
          </w:p>
        </w:tc>
      </w:tr>
      <w:tr w:rsidR="00ED72FF" w:rsidRPr="00ED72FF" w14:paraId="0E5A07D9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AA8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C3A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AF0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D06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1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79E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757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3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912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26A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8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02A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91A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0E2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1</w:t>
            </w:r>
          </w:p>
        </w:tc>
      </w:tr>
      <w:tr w:rsidR="00ED72FF" w:rsidRPr="00ED72FF" w14:paraId="4FA59D31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D83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7B4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A06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2CB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5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432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B40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9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B62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E94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0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1C9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C31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4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3B5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29</w:t>
            </w:r>
          </w:p>
        </w:tc>
      </w:tr>
      <w:tr w:rsidR="00ED72FF" w:rsidRPr="00ED72FF" w14:paraId="520705DA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49E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DCD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0D5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6A2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8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C9D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FFB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721C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652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2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245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47B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5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F15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7</w:t>
            </w:r>
          </w:p>
        </w:tc>
      </w:tr>
      <w:tr w:rsidR="00ED72FF" w:rsidRPr="00ED72FF" w14:paraId="0279EBA4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553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CA5E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3238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5F6B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53E1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A791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54CC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D7E5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5876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92C5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3241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</w:tbl>
    <w:p w14:paraId="191FF4D9" w14:textId="77777777" w:rsidR="000A7E57" w:rsidRDefault="000A7E57"/>
    <w:tbl>
      <w:tblPr>
        <w:tblW w:w="12400" w:type="dxa"/>
        <w:tblLook w:val="04A0" w:firstRow="1" w:lastRow="0" w:firstColumn="1" w:lastColumn="0" w:noHBand="0" w:noVBand="1"/>
      </w:tblPr>
      <w:tblGrid>
        <w:gridCol w:w="18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ED72FF" w:rsidRPr="00ED72FF" w14:paraId="30D3F7BB" w14:textId="77777777" w:rsidTr="00ED72FF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1A51B38B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LOX activity (U/g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4B61A17B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B7CCF2F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E2546AA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714ED0D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8D71151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6DC04B88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051E8B08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FC877A9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48A392B8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BB42"/>
            <w:noWrap/>
            <w:vAlign w:val="bottom"/>
            <w:hideMark/>
          </w:tcPr>
          <w:p w14:paraId="46406E4A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</w:tr>
      <w:tr w:rsidR="00ED72FF" w:rsidRPr="00ED72FF" w14:paraId="19B7633E" w14:textId="77777777" w:rsidTr="00ED72FF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D0"/>
            <w:noWrap/>
            <w:vAlign w:val="center"/>
            <w:hideMark/>
          </w:tcPr>
          <w:p w14:paraId="4ED39B8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Storage period </w:t>
            </w:r>
          </w:p>
        </w:tc>
        <w:tc>
          <w:tcPr>
            <w:tcW w:w="10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D0"/>
            <w:noWrap/>
            <w:vAlign w:val="bottom"/>
            <w:hideMark/>
          </w:tcPr>
          <w:p w14:paraId="27022E4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reatments</w:t>
            </w:r>
          </w:p>
        </w:tc>
      </w:tr>
      <w:tr w:rsidR="00ED72FF" w:rsidRPr="00ED72FF" w14:paraId="787D4FF1" w14:textId="77777777" w:rsidTr="00ED72FF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67137F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C63BE0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97E436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BEB872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5ABBAE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82D24E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6EE741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4E9321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134312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A4E0B2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F0F495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</w:tr>
      <w:tr w:rsidR="00ED72FF" w:rsidRPr="00ED72FF" w14:paraId="2D734CBE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B95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763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C37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A1D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A23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907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252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D1F4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41F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394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555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</w:tr>
      <w:tr w:rsidR="00ED72FF" w:rsidRPr="00ED72FF" w14:paraId="5B6662C0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CFD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5B8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02A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D9F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F15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306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0BC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BC4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255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594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1CA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</w:tr>
      <w:tr w:rsidR="00ED72FF" w:rsidRPr="00ED72FF" w14:paraId="5852C09C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340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711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A38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3B8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4AF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CF2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FAE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A9A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9D8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BFD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1BB1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8</w:t>
            </w:r>
          </w:p>
        </w:tc>
      </w:tr>
      <w:tr w:rsidR="00ED72FF" w:rsidRPr="00ED72FF" w14:paraId="71EA0BE8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127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1BE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51E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78C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928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56C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CF3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D45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986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609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7CA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3</w:t>
            </w:r>
          </w:p>
        </w:tc>
      </w:tr>
      <w:tr w:rsidR="00ED72FF" w:rsidRPr="00ED72FF" w14:paraId="2548E52C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BC8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59C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9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A22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911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7D1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E13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1EB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8E7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87F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5BA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0DF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1</w:t>
            </w:r>
          </w:p>
        </w:tc>
      </w:tr>
      <w:tr w:rsidR="00ED72FF" w:rsidRPr="00ED72FF" w14:paraId="586928A8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C890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76D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4E14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3BB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8EC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5EE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D87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CDF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E8F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B40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8DD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7</w:t>
            </w:r>
          </w:p>
        </w:tc>
      </w:tr>
      <w:tr w:rsidR="00ED72FF" w:rsidRPr="00ED72FF" w14:paraId="5FFED23E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98E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015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CA5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392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673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02E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C0B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3A7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EF7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F14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381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9</w:t>
            </w:r>
          </w:p>
        </w:tc>
      </w:tr>
      <w:tr w:rsidR="00ED72FF" w:rsidRPr="00ED72FF" w14:paraId="79E51909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8E4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405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125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81D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16C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0D0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DB3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D6E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04F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1F8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AFE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8</w:t>
            </w:r>
          </w:p>
        </w:tc>
      </w:tr>
      <w:tr w:rsidR="00ED72FF" w:rsidRPr="00ED72FF" w14:paraId="27863306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676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B5DD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9D07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E2CC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69FF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5D2F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D673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D5B7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A274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EEDF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935E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</w:tbl>
    <w:p w14:paraId="7A00E5F8" w14:textId="77777777" w:rsidR="000A7E57" w:rsidRDefault="000A7E57"/>
    <w:p w14:paraId="3E9435DF" w14:textId="77777777" w:rsidR="000A7E57" w:rsidRDefault="000A7E57"/>
    <w:p w14:paraId="725EE4AF" w14:textId="77777777" w:rsidR="000A7E57" w:rsidRDefault="000A7E57"/>
    <w:tbl>
      <w:tblPr>
        <w:tblW w:w="12400" w:type="dxa"/>
        <w:tblLook w:val="04A0" w:firstRow="1" w:lastRow="0" w:firstColumn="1" w:lastColumn="0" w:noHBand="0" w:noVBand="1"/>
      </w:tblPr>
      <w:tblGrid>
        <w:gridCol w:w="18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ED72FF" w:rsidRPr="00ED72FF" w14:paraId="255674F5" w14:textId="77777777" w:rsidTr="00ED72FF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626037A8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lastRenderedPageBreak/>
              <w:t>PLD activity (U/g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20441701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6F333536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1A8D4D22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39D4D636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352AACAF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412F91F6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58FF62C8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587D7962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60A67F90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BB42"/>
            <w:noWrap/>
            <w:vAlign w:val="bottom"/>
            <w:hideMark/>
          </w:tcPr>
          <w:p w14:paraId="6E78A4C8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</w:tr>
      <w:tr w:rsidR="00ED72FF" w:rsidRPr="00ED72FF" w14:paraId="7C25EB36" w14:textId="77777777" w:rsidTr="00ED72FF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D0"/>
            <w:noWrap/>
            <w:vAlign w:val="center"/>
            <w:hideMark/>
          </w:tcPr>
          <w:p w14:paraId="00D1AED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Storage period </w:t>
            </w:r>
          </w:p>
        </w:tc>
        <w:tc>
          <w:tcPr>
            <w:tcW w:w="10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D0"/>
            <w:noWrap/>
            <w:vAlign w:val="bottom"/>
            <w:hideMark/>
          </w:tcPr>
          <w:p w14:paraId="072D9E7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reatments</w:t>
            </w:r>
          </w:p>
        </w:tc>
      </w:tr>
      <w:tr w:rsidR="00ED72FF" w:rsidRPr="00ED72FF" w14:paraId="17E89EAC" w14:textId="77777777" w:rsidTr="00ED72FF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D7F19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1C1C9B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264069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325E710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C23EC8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39357A4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3A0555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8F71E9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B5D1F8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E8E8ED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E0B05C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</w:tr>
      <w:tr w:rsidR="00ED72FF" w:rsidRPr="00ED72FF" w14:paraId="1204427F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F2F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D13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7134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5EE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D04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55F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6E8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090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2EC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A08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F84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</w:tr>
      <w:tr w:rsidR="00ED72FF" w:rsidRPr="00ED72FF" w14:paraId="70ED6284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AF2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E4D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7B8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7E3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652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E96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C74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6EE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418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F898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C8A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</w:tr>
      <w:tr w:rsidR="00ED72FF" w:rsidRPr="00ED72FF" w14:paraId="1B9CF562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567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FE7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7F3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F0A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9BF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45F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48F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F2F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A3C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219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B52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</w:tr>
      <w:tr w:rsidR="00ED72FF" w:rsidRPr="00ED72FF" w14:paraId="22B6FA76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845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0D3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2B8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B74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10F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406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682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F3C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380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004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127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</w:tr>
      <w:tr w:rsidR="00ED72FF" w:rsidRPr="00ED72FF" w14:paraId="5CA3B134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4B6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3DC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044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7FC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903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A0A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4CB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A95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97C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6C5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9D1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</w:tr>
      <w:tr w:rsidR="00ED72FF" w:rsidRPr="00ED72FF" w14:paraId="57BCB665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120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4CD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AE9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13A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7D6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B7C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162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B88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BFA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5FF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F2C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</w:tr>
      <w:tr w:rsidR="00ED72FF" w:rsidRPr="00ED72FF" w14:paraId="1A64CF7B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2A4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49E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A6B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CAD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5B5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070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93B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CCD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643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4AB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C83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</w:tr>
      <w:tr w:rsidR="00ED72FF" w:rsidRPr="00ED72FF" w14:paraId="1ABA971C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71E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A5E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851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3B4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61D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440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E48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333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9D9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F84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A60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5</w:t>
            </w:r>
          </w:p>
        </w:tc>
      </w:tr>
      <w:tr w:rsidR="00ED72FF" w:rsidRPr="00ED72FF" w14:paraId="00FEDEFA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D4B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CF51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37E9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BC2F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4F68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3E0B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102D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6290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34CE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C4D6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2547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</w:tbl>
    <w:p w14:paraId="3D77F547" w14:textId="77777777" w:rsidR="000A7E57" w:rsidRDefault="000A7E57"/>
    <w:tbl>
      <w:tblPr>
        <w:tblW w:w="12400" w:type="dxa"/>
        <w:tblLook w:val="04A0" w:firstRow="1" w:lastRow="0" w:firstColumn="1" w:lastColumn="0" w:noHBand="0" w:noVBand="1"/>
      </w:tblPr>
      <w:tblGrid>
        <w:gridCol w:w="18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ED72FF" w:rsidRPr="00ED72FF" w14:paraId="31F6804B" w14:textId="77777777" w:rsidTr="00ED72FF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4CBCC98D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C4H activity (U/g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018D10ED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1BCF05DA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020470C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21528E4F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72A40FE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2B0C3760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0EB53552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58CB3D4A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07FB2A0F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BB42"/>
            <w:noWrap/>
            <w:vAlign w:val="bottom"/>
            <w:hideMark/>
          </w:tcPr>
          <w:p w14:paraId="498943B0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</w:tr>
      <w:tr w:rsidR="00ED72FF" w:rsidRPr="00ED72FF" w14:paraId="43899AE1" w14:textId="77777777" w:rsidTr="00ED72FF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D0"/>
            <w:noWrap/>
            <w:vAlign w:val="center"/>
            <w:hideMark/>
          </w:tcPr>
          <w:p w14:paraId="58A4906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Storage period </w:t>
            </w:r>
          </w:p>
        </w:tc>
        <w:tc>
          <w:tcPr>
            <w:tcW w:w="10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D0"/>
            <w:noWrap/>
            <w:vAlign w:val="bottom"/>
            <w:hideMark/>
          </w:tcPr>
          <w:p w14:paraId="3C45242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reatments</w:t>
            </w:r>
          </w:p>
        </w:tc>
      </w:tr>
      <w:tr w:rsidR="00ED72FF" w:rsidRPr="00ED72FF" w14:paraId="14D99FE6" w14:textId="77777777" w:rsidTr="00ED72FF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077CFD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752A1D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816B9B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ADEDBA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29D3E0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562754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D39141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1C5335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454E664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BB72A1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CD725F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</w:tr>
      <w:tr w:rsidR="00ED72FF" w:rsidRPr="00ED72FF" w14:paraId="0AC87BD9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028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172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AF3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F95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5E5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4CEC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715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40F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2C3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E89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9B9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1</w:t>
            </w:r>
          </w:p>
        </w:tc>
      </w:tr>
      <w:tr w:rsidR="00ED72FF" w:rsidRPr="00ED72FF" w14:paraId="3193D8AF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E9B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8F3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B96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D7EB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BAD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E40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241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FCC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E19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5D9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3E3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7</w:t>
            </w:r>
          </w:p>
        </w:tc>
      </w:tr>
      <w:tr w:rsidR="00ED72FF" w:rsidRPr="00ED72FF" w14:paraId="719A3D91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873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3A6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1B3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395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B75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239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D8F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E47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3D1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540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6A2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8</w:t>
            </w:r>
          </w:p>
        </w:tc>
      </w:tr>
      <w:tr w:rsidR="00ED72FF" w:rsidRPr="00ED72FF" w14:paraId="560F1959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CBE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29D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3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186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A00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FA8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5D9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2AB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E6A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5A8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7F3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DFA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1</w:t>
            </w:r>
          </w:p>
        </w:tc>
      </w:tr>
      <w:tr w:rsidR="00ED72FF" w:rsidRPr="00ED72FF" w14:paraId="7746CCC7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C60D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2AF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9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FA1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904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1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EAC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BF3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828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AEA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A07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F69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7B92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5</w:t>
            </w:r>
          </w:p>
        </w:tc>
      </w:tr>
      <w:tr w:rsidR="00ED72FF" w:rsidRPr="00ED72FF" w14:paraId="35585A90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F6A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A1B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A7C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222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1A5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3B7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7B0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A9B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1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C55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AD9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3225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1</w:t>
            </w:r>
          </w:p>
        </w:tc>
      </w:tr>
      <w:tr w:rsidR="00ED72FF" w:rsidRPr="00ED72FF" w14:paraId="5F03C922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17B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787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D8D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ED7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5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2ED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D4A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0A9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6854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3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75C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EDF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1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362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1</w:t>
            </w:r>
          </w:p>
        </w:tc>
      </w:tr>
      <w:tr w:rsidR="00ED72FF" w:rsidRPr="00ED72FF" w14:paraId="6DA4FA05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174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2D1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D88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6E6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9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C68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0F3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8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8E5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85E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6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069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0BB3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AC7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37</w:t>
            </w:r>
          </w:p>
        </w:tc>
      </w:tr>
      <w:tr w:rsidR="00ED72FF" w:rsidRPr="00ED72FF" w14:paraId="629E1135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7E0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1E04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7312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376E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5226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57D0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C8DD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9B54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C593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6CFF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4F3F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</w:tbl>
    <w:p w14:paraId="3E096741" w14:textId="77777777" w:rsidR="000A7E57" w:rsidRDefault="000A7E57"/>
    <w:p w14:paraId="4CD3862F" w14:textId="77777777" w:rsidR="000A7E57" w:rsidRDefault="000A7E57"/>
    <w:p w14:paraId="594163D4" w14:textId="77777777" w:rsidR="000A7E57" w:rsidRDefault="000A7E57"/>
    <w:tbl>
      <w:tblPr>
        <w:tblW w:w="12400" w:type="dxa"/>
        <w:tblLook w:val="04A0" w:firstRow="1" w:lastRow="0" w:firstColumn="1" w:lastColumn="0" w:noHBand="0" w:noVBand="1"/>
      </w:tblPr>
      <w:tblGrid>
        <w:gridCol w:w="18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ED72FF" w:rsidRPr="00ED72FF" w14:paraId="4CAA2F92" w14:textId="77777777" w:rsidTr="00ED72FF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6506F8B1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lastRenderedPageBreak/>
              <w:t>PPO activity (U/g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577F815B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51925ED8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74D55B0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6CDD3D3E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E835A8C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1035A3C6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4D8A098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3595D3DE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4FEDADCF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BB42"/>
            <w:noWrap/>
            <w:vAlign w:val="bottom"/>
            <w:hideMark/>
          </w:tcPr>
          <w:p w14:paraId="6C31C6F2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</w:tr>
      <w:tr w:rsidR="00ED72FF" w:rsidRPr="00ED72FF" w14:paraId="01856930" w14:textId="77777777" w:rsidTr="00ED72FF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D0"/>
            <w:noWrap/>
            <w:vAlign w:val="center"/>
            <w:hideMark/>
          </w:tcPr>
          <w:p w14:paraId="37EFBF0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Storage period </w:t>
            </w:r>
          </w:p>
        </w:tc>
        <w:tc>
          <w:tcPr>
            <w:tcW w:w="10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D0"/>
            <w:noWrap/>
            <w:vAlign w:val="bottom"/>
            <w:hideMark/>
          </w:tcPr>
          <w:p w14:paraId="0380DC0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reatments</w:t>
            </w:r>
          </w:p>
        </w:tc>
      </w:tr>
      <w:tr w:rsidR="00ED72FF" w:rsidRPr="00ED72FF" w14:paraId="7FCB0444" w14:textId="77777777" w:rsidTr="00ED72FF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2100D8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B2A575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265167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B1AE0A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129BE0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96B544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58D03C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DD7D1C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B976DE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B5FE9A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99337A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</w:tr>
      <w:tr w:rsidR="00ED72FF" w:rsidRPr="00ED72FF" w14:paraId="7AD5B4DA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958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E49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432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4E5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71D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1AB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490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538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8F9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A81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78A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</w:tr>
      <w:tr w:rsidR="00ED72FF" w:rsidRPr="00ED72FF" w14:paraId="32913F96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802E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835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DE4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C69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D63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C94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E6C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5F8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5B7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B30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437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1</w:t>
            </w:r>
          </w:p>
        </w:tc>
      </w:tr>
      <w:tr w:rsidR="00ED72FF" w:rsidRPr="00ED72FF" w14:paraId="431C5B91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28F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A26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549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915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274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6CA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61E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4F8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D6D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E0E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117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</w:t>
            </w:r>
          </w:p>
        </w:tc>
      </w:tr>
      <w:tr w:rsidR="00ED72FF" w:rsidRPr="00ED72FF" w14:paraId="0D8BE3BE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AE0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3E8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6.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4C3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699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9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B11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DD1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55C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E47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3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A62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5EC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34B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</w:tr>
      <w:tr w:rsidR="00ED72FF" w:rsidRPr="00ED72FF" w14:paraId="5E456E49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974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AC4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3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003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5C0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8.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290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B8C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5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A69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FC7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46E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F8A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9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2E5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1</w:t>
            </w:r>
          </w:p>
        </w:tc>
      </w:tr>
      <w:tr w:rsidR="00ED72FF" w:rsidRPr="00ED72FF" w14:paraId="2E377A4D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C6A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D03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3FE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B2E6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1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08C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8E5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7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9E3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167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5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C54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9F98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3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B91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</w:t>
            </w:r>
          </w:p>
        </w:tc>
      </w:tr>
      <w:tr w:rsidR="00ED72FF" w:rsidRPr="00ED72FF" w14:paraId="553EADC9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B8B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D93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FEE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809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5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3CE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37E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2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0F9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49F7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9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9E5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C1C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5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DC6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</w:t>
            </w:r>
          </w:p>
        </w:tc>
      </w:tr>
      <w:tr w:rsidR="00ED72FF" w:rsidRPr="00ED72FF" w14:paraId="22C9D439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E07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3D6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674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4C7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9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344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C46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5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A4D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007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3.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6A7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0DA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8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682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9</w:t>
            </w:r>
          </w:p>
        </w:tc>
      </w:tr>
      <w:tr w:rsidR="00ED72FF" w:rsidRPr="00ED72FF" w14:paraId="62A53DA3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54C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B6AD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CBAA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F0CE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E394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8F50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D54B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60EE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7DA1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43EF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F55F" w14:textId="77777777" w:rsidR="00ED72FF" w:rsidRPr="00ED72FF" w:rsidRDefault="00ED72FF" w:rsidP="00ED72FF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</w:tbl>
    <w:p w14:paraId="5853A210" w14:textId="77777777" w:rsidR="000A7E57" w:rsidRDefault="000A7E57"/>
    <w:tbl>
      <w:tblPr>
        <w:tblW w:w="12400" w:type="dxa"/>
        <w:tblLook w:val="04A0" w:firstRow="1" w:lastRow="0" w:firstColumn="1" w:lastColumn="0" w:noHBand="0" w:noVBand="1"/>
      </w:tblPr>
      <w:tblGrid>
        <w:gridCol w:w="18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0A7E57" w:rsidRPr="00ED72FF" w14:paraId="1B19A8FC" w14:textId="77777777" w:rsidTr="00EF1E91">
        <w:trPr>
          <w:trHeight w:val="288"/>
        </w:trPr>
        <w:tc>
          <w:tcPr>
            <w:tcW w:w="2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86A7268" w14:textId="2695B529" w:rsidR="000A7E57" w:rsidRPr="00ED72FF" w:rsidRDefault="000A7E57" w:rsidP="000A7E57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POD activity</w:t>
            </w:r>
            <w:r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 </w:t>
            </w: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(U/g)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26B3EBE8" w14:textId="77777777" w:rsidR="000A7E57" w:rsidRPr="00ED72FF" w:rsidRDefault="000A7E57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5F6DDAF4" w14:textId="77777777" w:rsidR="000A7E57" w:rsidRPr="00ED72FF" w:rsidRDefault="000A7E57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14759AE9" w14:textId="77777777" w:rsidR="000A7E57" w:rsidRPr="00ED72FF" w:rsidRDefault="000A7E57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7EC48F11" w14:textId="77777777" w:rsidR="000A7E57" w:rsidRPr="00ED72FF" w:rsidRDefault="000A7E57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55B188BE" w14:textId="77777777" w:rsidR="000A7E57" w:rsidRPr="00ED72FF" w:rsidRDefault="000A7E57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16D7CDBF" w14:textId="77777777" w:rsidR="000A7E57" w:rsidRPr="00ED72FF" w:rsidRDefault="000A7E57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6FFCE15D" w14:textId="77777777" w:rsidR="000A7E57" w:rsidRPr="00ED72FF" w:rsidRDefault="000A7E57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1BB42"/>
            <w:noWrap/>
            <w:vAlign w:val="bottom"/>
            <w:hideMark/>
          </w:tcPr>
          <w:p w14:paraId="535EA9D7" w14:textId="77777777" w:rsidR="000A7E57" w:rsidRPr="00ED72FF" w:rsidRDefault="000A7E57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1BB42"/>
            <w:noWrap/>
            <w:vAlign w:val="bottom"/>
            <w:hideMark/>
          </w:tcPr>
          <w:p w14:paraId="71A67D16" w14:textId="77777777" w:rsidR="000A7E57" w:rsidRPr="00ED72FF" w:rsidRDefault="000A7E57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</w:tr>
      <w:tr w:rsidR="00ED72FF" w:rsidRPr="00ED72FF" w14:paraId="09DBC488" w14:textId="77777777" w:rsidTr="00ED72FF">
        <w:trPr>
          <w:trHeight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E6D0"/>
            <w:noWrap/>
            <w:vAlign w:val="center"/>
            <w:hideMark/>
          </w:tcPr>
          <w:p w14:paraId="427485E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 xml:space="preserve">Storage period </w:t>
            </w:r>
          </w:p>
        </w:tc>
        <w:tc>
          <w:tcPr>
            <w:tcW w:w="1060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D0"/>
            <w:noWrap/>
            <w:vAlign w:val="bottom"/>
            <w:hideMark/>
          </w:tcPr>
          <w:p w14:paraId="0B424EF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reatments</w:t>
            </w:r>
          </w:p>
        </w:tc>
      </w:tr>
      <w:tr w:rsidR="00ED72FF" w:rsidRPr="00ED72FF" w14:paraId="3C86817E" w14:textId="77777777" w:rsidTr="00ED72FF">
        <w:trPr>
          <w:trHeight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0F395F" w14:textId="77777777" w:rsidR="00ED72FF" w:rsidRPr="00ED72FF" w:rsidRDefault="00ED72FF" w:rsidP="00ED72FF">
            <w:pPr>
              <w:spacing w:before="0" w:after="0"/>
              <w:jc w:val="left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1618D28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15200F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51FB5E0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335397D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28F44C9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3F2B665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F0212D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0D9A7A6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7A56C49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T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D0"/>
            <w:noWrap/>
            <w:vAlign w:val="bottom"/>
            <w:hideMark/>
          </w:tcPr>
          <w:p w14:paraId="6DC1BD4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SD</w:t>
            </w:r>
          </w:p>
        </w:tc>
      </w:tr>
      <w:tr w:rsidR="00ED72FF" w:rsidRPr="00ED72FF" w14:paraId="3017C835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83A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B4E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77C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25E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828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5C8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545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02D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DFC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6C3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908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</w:t>
            </w:r>
          </w:p>
        </w:tc>
      </w:tr>
      <w:tr w:rsidR="00ED72FF" w:rsidRPr="00ED72FF" w14:paraId="6B39EE03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723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1B2F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AC0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78A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D4D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FF5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C3B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EB4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A0F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31B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2.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1B9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1</w:t>
            </w:r>
          </w:p>
        </w:tc>
      </w:tr>
      <w:tr w:rsidR="00ED72FF" w:rsidRPr="00ED72FF" w14:paraId="0F31E011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DEB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664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84E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096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B30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AC2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110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667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12C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732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3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188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5</w:t>
            </w:r>
          </w:p>
        </w:tc>
      </w:tr>
      <w:tr w:rsidR="00ED72FF" w:rsidRPr="00ED72FF" w14:paraId="30B3CD70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AAA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285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FFE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DFA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824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D202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7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660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FEE9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5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A92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89D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4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ED0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3</w:t>
            </w:r>
          </w:p>
        </w:tc>
      </w:tr>
      <w:tr w:rsidR="00ED72FF" w:rsidRPr="00ED72FF" w14:paraId="79C5666F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00A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EA2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6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563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A45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7D5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11C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C85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DBF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8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7B1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DBD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6.3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CEC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3</w:t>
            </w:r>
          </w:p>
        </w:tc>
      </w:tr>
      <w:tr w:rsidR="00ED72FF" w:rsidRPr="00ED72FF" w14:paraId="69749C37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BA1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EC3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A3B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AA1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BD59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1D16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1.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4C1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87F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.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041D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A50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9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C4E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08</w:t>
            </w:r>
          </w:p>
        </w:tc>
      </w:tr>
      <w:tr w:rsidR="00ED72FF" w:rsidRPr="00ED72FF" w14:paraId="1168149D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D7D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9E6E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C790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C4D7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3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4AA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3E7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3.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30FF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719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03A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6355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0.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36DCC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5</w:t>
            </w:r>
          </w:p>
        </w:tc>
      </w:tr>
      <w:tr w:rsidR="00ED72FF" w:rsidRPr="00ED72FF" w14:paraId="7961BCD3" w14:textId="77777777" w:rsidTr="00ED72FF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74E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49D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A6BA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F23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9D6B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D456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4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9F2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EEE3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2.6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46E4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7D28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1.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249B1" w14:textId="77777777" w:rsidR="00ED72FF" w:rsidRPr="00ED72FF" w:rsidRDefault="00ED72FF" w:rsidP="00ED72F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ED72FF">
              <w:rPr>
                <w:rFonts w:eastAsia="Times New Roman" w:cs="Times New Roman"/>
                <w:color w:val="000000"/>
                <w:szCs w:val="22"/>
                <w:lang w:bidi="ar-SA"/>
              </w:rPr>
              <w:t>1.59</w:t>
            </w:r>
          </w:p>
        </w:tc>
      </w:tr>
    </w:tbl>
    <w:p w14:paraId="54A1F309" w14:textId="77777777" w:rsidR="00E60E1D" w:rsidRDefault="00E60E1D"/>
    <w:sectPr w:rsidR="00E60E1D" w:rsidSect="00682E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Bierstadt Display">
    <w:charset w:val="00"/>
    <w:family w:val="swiss"/>
    <w:pitch w:val="variable"/>
    <w:sig w:usb0="80000003" w:usb1="00000001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wtDAyNrMwtLQwNzFQ0lEKTi0uzszPAykwrAUAbnDd2iwAAAA="/>
  </w:docVars>
  <w:rsids>
    <w:rsidRoot w:val="00F45F56"/>
    <w:rsid w:val="00031CF0"/>
    <w:rsid w:val="00052C84"/>
    <w:rsid w:val="000A7E57"/>
    <w:rsid w:val="00153242"/>
    <w:rsid w:val="0018620B"/>
    <w:rsid w:val="004814CC"/>
    <w:rsid w:val="00682E20"/>
    <w:rsid w:val="007008D1"/>
    <w:rsid w:val="007A321C"/>
    <w:rsid w:val="00B041B1"/>
    <w:rsid w:val="00C053ED"/>
    <w:rsid w:val="00C959FF"/>
    <w:rsid w:val="00E12042"/>
    <w:rsid w:val="00E60E1D"/>
    <w:rsid w:val="00ED72FF"/>
    <w:rsid w:val="00EF7CD5"/>
    <w:rsid w:val="00F4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52BD0"/>
  <w15:chartTrackingRefBased/>
  <w15:docId w15:val="{6E2F530E-ABAA-4A1B-B3C8-6BD3B3A8A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7A321C"/>
    <w:pPr>
      <w:spacing w:before="120" w:after="280" w:line="240" w:lineRule="auto"/>
      <w:jc w:val="both"/>
    </w:pPr>
    <w:rPr>
      <w:rFonts w:ascii="Bierstadt Display" w:hAnsi="Bierstadt Display"/>
      <w:kern w:val="0"/>
      <w:szCs w:val="28"/>
      <w:lang w:bidi="th-TH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2C84"/>
    <w:pPr>
      <w:keepNext/>
      <w:keepLines/>
      <w:jc w:val="left"/>
      <w:outlineLvl w:val="0"/>
    </w:pPr>
    <w:rPr>
      <w:rFonts w:eastAsia="Batang" w:cstheme="majorBidi"/>
      <w:b/>
      <w:kern w:val="2"/>
      <w:sz w:val="36"/>
      <w:szCs w:val="44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52C84"/>
    <w:pPr>
      <w:keepNext/>
      <w:keepLines/>
      <w:pBdr>
        <w:top w:val="single" w:sz="24" w:space="1" w:color="7F7F7F" w:themeColor="text1" w:themeTint="80"/>
      </w:pBdr>
      <w:spacing w:before="0"/>
      <w:ind w:left="900" w:hanging="900"/>
      <w:outlineLvl w:val="1"/>
    </w:pPr>
    <w:rPr>
      <w:rFonts w:eastAsia="Batang" w:cstheme="majorBidi"/>
      <w:b/>
      <w:kern w:val="2"/>
      <w:sz w:val="32"/>
      <w:szCs w:val="40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52C84"/>
    <w:pPr>
      <w:keepNext/>
      <w:keepLines/>
      <w:spacing w:before="0"/>
      <w:ind w:firstLine="360"/>
      <w:outlineLvl w:val="2"/>
    </w:pPr>
    <w:rPr>
      <w:rFonts w:eastAsia="Batang" w:cstheme="majorBidi"/>
      <w:b/>
      <w:kern w:val="2"/>
      <w:sz w:val="28"/>
      <w:szCs w:val="36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F5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F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F5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F5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F56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F56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oteinBasedEdibleFilmsandCoatings">
    <w:name w:val="Protein Based Edible Films and Coatings"/>
    <w:basedOn w:val="Normal"/>
    <w:link w:val="ProteinBasedEdibleFilmsandCoatingsChar"/>
    <w:qFormat/>
    <w:rsid w:val="00031CF0"/>
    <w:pPr>
      <w:spacing w:before="100" w:beforeAutospacing="1" w:line="256" w:lineRule="auto"/>
    </w:pPr>
    <w:rPr>
      <w:rFonts w:eastAsia="Times New Roman" w:cs="Times New Roman"/>
    </w:rPr>
  </w:style>
  <w:style w:type="character" w:customStyle="1" w:styleId="ProteinBasedEdibleFilmsandCoatingsChar">
    <w:name w:val="Protein Based Edible Films and Coatings Char"/>
    <w:basedOn w:val="DefaultParagraphFont"/>
    <w:link w:val="ProteinBasedEdibleFilmsandCoatings"/>
    <w:rsid w:val="00031CF0"/>
    <w:rPr>
      <w:rFonts w:ascii="Bierstadt Display" w:eastAsia="Times New Roman" w:hAnsi="Bierstadt Display" w:cs="Times New Roman"/>
    </w:rPr>
  </w:style>
  <w:style w:type="paragraph" w:styleId="NoSpacing">
    <w:name w:val="No Spacing"/>
    <w:aliases w:val="Reference"/>
    <w:link w:val="NoSpacingChar"/>
    <w:autoRedefine/>
    <w:uiPriority w:val="1"/>
    <w:qFormat/>
    <w:rsid w:val="00052C84"/>
    <w:pPr>
      <w:spacing w:after="0" w:line="240" w:lineRule="auto"/>
      <w:jc w:val="both"/>
    </w:pPr>
    <w:rPr>
      <w:rFonts w:ascii="Bierstadt Display" w:eastAsiaTheme="minorEastAsia" w:hAnsi="Bierstadt Display"/>
    </w:rPr>
  </w:style>
  <w:style w:type="character" w:customStyle="1" w:styleId="NoSpacingChar">
    <w:name w:val="No Spacing Char"/>
    <w:aliases w:val="Reference Char"/>
    <w:basedOn w:val="DefaultParagraphFont"/>
    <w:link w:val="NoSpacing"/>
    <w:uiPriority w:val="1"/>
    <w:rsid w:val="00052C84"/>
    <w:rPr>
      <w:rFonts w:ascii="Bierstadt Display" w:eastAsiaTheme="minorEastAsia" w:hAnsi="Bierstadt Display"/>
    </w:rPr>
  </w:style>
  <w:style w:type="character" w:customStyle="1" w:styleId="Heading1Char">
    <w:name w:val="Heading 1 Char"/>
    <w:basedOn w:val="DefaultParagraphFont"/>
    <w:link w:val="Heading1"/>
    <w:uiPriority w:val="9"/>
    <w:rsid w:val="00052C84"/>
    <w:rPr>
      <w:rFonts w:ascii="Bierstadt Display" w:eastAsia="Batang" w:hAnsi="Bierstadt Display" w:cstheme="majorBidi"/>
      <w:b/>
      <w:sz w:val="36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052C84"/>
    <w:rPr>
      <w:rFonts w:ascii="Bierstadt Display" w:eastAsia="Batang" w:hAnsi="Bierstadt Display" w:cstheme="majorBidi"/>
      <w:b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052C84"/>
    <w:rPr>
      <w:rFonts w:ascii="Bierstadt Display" w:eastAsia="Batang" w:hAnsi="Bierstadt Display" w:cstheme="majorBidi"/>
      <w:b/>
      <w:sz w:val="28"/>
      <w:szCs w:val="36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052C84"/>
    <w:pPr>
      <w:shd w:val="clear" w:color="auto" w:fill="000000" w:themeFill="text1"/>
      <w:bidi/>
      <w:spacing w:line="259" w:lineRule="auto"/>
      <w:jc w:val="right"/>
      <w:outlineLvl w:val="9"/>
    </w:pPr>
    <w:rPr>
      <w:kern w:val="0"/>
      <w:sz w:val="56"/>
      <w:szCs w:val="5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F56"/>
    <w:rPr>
      <w:rFonts w:eastAsiaTheme="majorEastAsia" w:cstheme="majorBidi"/>
      <w:i/>
      <w:iCs/>
      <w:color w:val="0F4761" w:themeColor="accent1" w:themeShade="BF"/>
      <w:kern w:val="0"/>
      <w:szCs w:val="28"/>
      <w:lang w:bidi="th-TH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F56"/>
    <w:rPr>
      <w:rFonts w:eastAsiaTheme="majorEastAsia" w:cstheme="majorBidi"/>
      <w:color w:val="0F4761" w:themeColor="accent1" w:themeShade="BF"/>
      <w:kern w:val="0"/>
      <w:szCs w:val="28"/>
      <w:lang w:bidi="th-TH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F56"/>
    <w:rPr>
      <w:rFonts w:eastAsiaTheme="majorEastAsia" w:cstheme="majorBidi"/>
      <w:i/>
      <w:iCs/>
      <w:color w:val="595959" w:themeColor="text1" w:themeTint="A6"/>
      <w:kern w:val="0"/>
      <w:szCs w:val="28"/>
      <w:lang w:bidi="th-TH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F56"/>
    <w:rPr>
      <w:rFonts w:eastAsiaTheme="majorEastAsia" w:cstheme="majorBidi"/>
      <w:color w:val="595959" w:themeColor="text1" w:themeTint="A6"/>
      <w:kern w:val="0"/>
      <w:szCs w:val="28"/>
      <w:lang w:bidi="th-TH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F56"/>
    <w:rPr>
      <w:rFonts w:eastAsiaTheme="majorEastAsia" w:cstheme="majorBidi"/>
      <w:i/>
      <w:iCs/>
      <w:color w:val="272727" w:themeColor="text1" w:themeTint="D8"/>
      <w:kern w:val="0"/>
      <w:szCs w:val="28"/>
      <w:lang w:bidi="th-TH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F56"/>
    <w:rPr>
      <w:rFonts w:eastAsiaTheme="majorEastAsia" w:cstheme="majorBidi"/>
      <w:color w:val="272727" w:themeColor="text1" w:themeTint="D8"/>
      <w:kern w:val="0"/>
      <w:szCs w:val="28"/>
      <w:lang w:bidi="th-TH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F45F5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45F56"/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F5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45F56"/>
    <w:rPr>
      <w:rFonts w:eastAsiaTheme="majorEastAsia" w:cstheme="majorBidi"/>
      <w:color w:val="595959" w:themeColor="text1" w:themeTint="A6"/>
      <w:spacing w:val="15"/>
      <w:kern w:val="0"/>
      <w:sz w:val="28"/>
      <w:szCs w:val="35"/>
      <w:lang w:bidi="th-TH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45F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5F56"/>
    <w:rPr>
      <w:rFonts w:ascii="Bierstadt Display" w:hAnsi="Bierstadt Display"/>
      <w:i/>
      <w:iCs/>
      <w:color w:val="404040" w:themeColor="text1" w:themeTint="BF"/>
      <w:kern w:val="0"/>
      <w:szCs w:val="28"/>
      <w:lang w:bidi="th-TH"/>
      <w14:ligatures w14:val="none"/>
    </w:rPr>
  </w:style>
  <w:style w:type="paragraph" w:styleId="ListParagraph">
    <w:name w:val="List Paragraph"/>
    <w:basedOn w:val="Normal"/>
    <w:uiPriority w:val="34"/>
    <w:qFormat/>
    <w:rsid w:val="00F45F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5F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F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F56"/>
    <w:rPr>
      <w:rFonts w:ascii="Bierstadt Display" w:hAnsi="Bierstadt Display"/>
      <w:i/>
      <w:iCs/>
      <w:color w:val="0F4761" w:themeColor="accent1" w:themeShade="BF"/>
      <w:kern w:val="0"/>
      <w:szCs w:val="28"/>
      <w:lang w:bidi="th-TH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F45F5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D72FF"/>
    <w:rPr>
      <w:color w:val="F0532B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72FF"/>
    <w:rPr>
      <w:color w:val="F38B53"/>
      <w:u w:val="single"/>
    </w:rPr>
  </w:style>
  <w:style w:type="paragraph" w:customStyle="1" w:styleId="msonormal0">
    <w:name w:val="msonormal"/>
    <w:basedOn w:val="Normal"/>
    <w:rsid w:val="00ED72FF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font5">
    <w:name w:val="font5"/>
    <w:basedOn w:val="Normal"/>
    <w:rsid w:val="00ED72FF"/>
    <w:pPr>
      <w:spacing w:before="100" w:beforeAutospacing="1" w:after="100" w:afterAutospacing="1"/>
      <w:jc w:val="left"/>
    </w:pPr>
    <w:rPr>
      <w:rFonts w:eastAsia="Times New Roman" w:cs="Times New Roman"/>
      <w:color w:val="000000"/>
      <w:szCs w:val="22"/>
      <w:lang w:bidi="ar-SA"/>
    </w:rPr>
  </w:style>
  <w:style w:type="paragraph" w:customStyle="1" w:styleId="font6">
    <w:name w:val="font6"/>
    <w:basedOn w:val="Normal"/>
    <w:rsid w:val="00ED72FF"/>
    <w:pPr>
      <w:spacing w:before="100" w:beforeAutospacing="1" w:after="100" w:afterAutospacing="1"/>
      <w:jc w:val="left"/>
    </w:pPr>
    <w:rPr>
      <w:rFonts w:ascii="Aptos Narrow" w:eastAsia="Times New Roman" w:hAnsi="Aptos Narrow" w:cs="Times New Roman"/>
      <w:color w:val="000000"/>
      <w:szCs w:val="22"/>
      <w:lang w:bidi="ar-SA"/>
    </w:rPr>
  </w:style>
  <w:style w:type="paragraph" w:customStyle="1" w:styleId="xl65">
    <w:name w:val="xl65"/>
    <w:basedOn w:val="Normal"/>
    <w:rsid w:val="00ED72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66">
    <w:name w:val="xl66"/>
    <w:basedOn w:val="Normal"/>
    <w:rsid w:val="00ED72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D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67">
    <w:name w:val="xl67"/>
    <w:basedOn w:val="Normal"/>
    <w:rsid w:val="00ED72F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1BB4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68">
    <w:name w:val="xl68"/>
    <w:basedOn w:val="Normal"/>
    <w:rsid w:val="00ED72FF"/>
    <w:pPr>
      <w:pBdr>
        <w:top w:val="single" w:sz="4" w:space="0" w:color="auto"/>
        <w:bottom w:val="single" w:sz="4" w:space="0" w:color="auto"/>
      </w:pBdr>
      <w:shd w:val="clear" w:color="000000" w:fill="81BB4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69">
    <w:name w:val="xl69"/>
    <w:basedOn w:val="Normal"/>
    <w:rsid w:val="00ED72F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1BB42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0">
    <w:name w:val="xl70"/>
    <w:basedOn w:val="Normal"/>
    <w:rsid w:val="00ED72F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E6D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1">
    <w:name w:val="xl71"/>
    <w:basedOn w:val="Normal"/>
    <w:rsid w:val="00ED72FF"/>
    <w:pPr>
      <w:pBdr>
        <w:top w:val="single" w:sz="4" w:space="0" w:color="auto"/>
        <w:bottom w:val="single" w:sz="4" w:space="0" w:color="auto"/>
      </w:pBdr>
      <w:shd w:val="clear" w:color="000000" w:fill="FFE6D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2">
    <w:name w:val="xl72"/>
    <w:basedOn w:val="Normal"/>
    <w:rsid w:val="00ED72F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E6D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3">
    <w:name w:val="xl73"/>
    <w:basedOn w:val="Normal"/>
    <w:rsid w:val="00ED72F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E6D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74">
    <w:name w:val="xl74"/>
    <w:basedOn w:val="Normal"/>
    <w:rsid w:val="00ED72F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D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8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406</Words>
  <Characters>8018</Characters>
  <Application>Microsoft Office Word</Application>
  <DocSecurity>0</DocSecurity>
  <Lines>66</Lines>
  <Paragraphs>18</Paragraphs>
  <ScaleCrop>false</ScaleCrop>
  <Company/>
  <LinksUpToDate>false</LinksUpToDate>
  <CharactersWithSpaces>9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eyan</dc:creator>
  <cp:keywords/>
  <dc:description/>
  <cp:lastModifiedBy>Karthikeyan</cp:lastModifiedBy>
  <cp:revision>5</cp:revision>
  <dcterms:created xsi:type="dcterms:W3CDTF">2025-03-21T08:10:00Z</dcterms:created>
  <dcterms:modified xsi:type="dcterms:W3CDTF">2025-03-21T08:15:00Z</dcterms:modified>
</cp:coreProperties>
</file>